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D16" w:rsidRPr="00957E04" w:rsidRDefault="00957E04" w:rsidP="00D87D54">
      <w:pPr>
        <w:pStyle w:val="berschrift1"/>
        <w:rPr>
          <w:b w:val="0"/>
          <w:sz w:val="28"/>
          <w:szCs w:val="22"/>
        </w:rPr>
      </w:pPr>
      <w:r w:rsidRPr="00957E04">
        <w:rPr>
          <w:sz w:val="28"/>
          <w:szCs w:val="22"/>
        </w:rPr>
        <w:t>Additional file 1.</w:t>
      </w:r>
      <w:r>
        <w:rPr>
          <w:b w:val="0"/>
          <w:sz w:val="28"/>
          <w:szCs w:val="22"/>
        </w:rPr>
        <w:t xml:space="preserve"> Further</w:t>
      </w:r>
      <w:r w:rsidR="00761D16" w:rsidRPr="00957E04">
        <w:rPr>
          <w:b w:val="0"/>
          <w:sz w:val="28"/>
          <w:szCs w:val="22"/>
        </w:rPr>
        <w:t xml:space="preserve"> methodological details</w:t>
      </w:r>
    </w:p>
    <w:p w:rsidR="00761D16" w:rsidRDefault="00761D16" w:rsidP="00D87D54">
      <w:pPr>
        <w:pStyle w:val="berschrift2"/>
      </w:pPr>
      <w:r>
        <w:t>Data collection</w:t>
      </w:r>
    </w:p>
    <w:p w:rsidR="00761D16" w:rsidRDefault="00EC7996" w:rsidP="00D87D54">
      <w:r w:rsidRPr="00EC7996">
        <w:rPr>
          <w:i/>
        </w:rPr>
        <w:t>Extraction of SRs.</w:t>
      </w:r>
      <w:r>
        <w:t xml:space="preserve"> </w:t>
      </w:r>
      <w:r w:rsidR="00761D16">
        <w:t>The</w:t>
      </w:r>
      <w:r w:rsidR="00761D16" w:rsidRPr="00761D16">
        <w:t xml:space="preserve"> SRs were extracted </w:t>
      </w:r>
      <w:r w:rsidR="00761D16">
        <w:t>from each of the 100 Over</w:t>
      </w:r>
      <w:r w:rsidR="00957E04">
        <w:t xml:space="preserve">views from the original dataset </w:t>
      </w:r>
      <w:r w:rsidR="00957E04">
        <w:fldChar w:fldCharType="begin">
          <w:fldData xml:space="preserve">PEVuZE5vdGU+PENpdGU+PEF1dGhvcj5QaWVwZXI8L0F1dGhvcj48WWVhcj4yMDE3PC9ZZWFyPjxS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</w:fldData>
        </w:fldChar>
      </w:r>
      <w:r w:rsidR="00957E04">
        <w:instrText xml:space="preserve"> ADDIN EN.CITE </w:instrText>
      </w:r>
      <w:r w:rsidR="00957E04">
        <w:fldChar w:fldCharType="begin">
          <w:fldData xml:space="preserve">PEVuZE5vdGU+PENpdGU+PEF1dGhvcj5QaWVwZXI8L0F1dGhvcj48WWVhcj4yMDE3PC9ZZWFyPjxS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</w:fldData>
        </w:fldChar>
      </w:r>
      <w:r w:rsidR="00957E04">
        <w:instrText xml:space="preserve"> ADDIN EN.CITE.DATA </w:instrText>
      </w:r>
      <w:r w:rsidR="00957E04">
        <w:fldChar w:fldCharType="end"/>
      </w:r>
      <w:r w:rsidR="00957E04">
        <w:fldChar w:fldCharType="separate"/>
      </w:r>
      <w:r w:rsidR="00957E04">
        <w:rPr>
          <w:noProof/>
        </w:rPr>
        <w:t>[1]</w:t>
      </w:r>
      <w:r w:rsidR="00957E04">
        <w:fldChar w:fldCharType="end"/>
      </w:r>
      <w:r w:rsidR="00957E04">
        <w:t xml:space="preserve">, which were </w:t>
      </w:r>
      <w:r w:rsidR="00957E04" w:rsidRPr="00D74E1D">
        <w:t>published from 2012 to 2016</w:t>
      </w:r>
      <w:r w:rsidR="00957E04">
        <w:t xml:space="preserve"> </w:t>
      </w:r>
      <w:r w:rsidR="00957E04" w:rsidRPr="00845070">
        <w:fldChar w:fldCharType="begin">
          <w:fldData xml:space="preserve">b3RlLWRhdGFiYXNlLW5hbWU+PHJlbW90ZS1kYXRhYmFzZS1wcm92aWRlcj5PdmlkIFRlY2hub2xv
Z2llczwvcmVtb3RlLWRhdGFiYXNlLXByb3ZpZGVyPjxsYW5ndWFnZT5FbmdsaXNoPC9sYW5ndWFn
ZT48L3JlY29yZD48L0NpdGU+PC9FbmROb3RlPn==
</w:fldData>
        </w:fldChar>
      </w:r>
      <w:r w:rsidR="00957E04">
        <w:instrText xml:space="preserve"> ADDIN EN.CITE </w:instrText>
      </w:r>
      <w:r w:rsidR="00957E04">
        <w:fldChar w:fldCharType="begin">
          <w:fldData xml:space="preserve">PEVuZE5vdGU+PENpdGU+PEF1dGhvcj5aZW5nPC9BdXRob3I+PFllYXI+MjAxNTwvWWVhcj48UmVj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==
</w:fldData>
        </w:fldChar>
      </w:r>
      <w:r w:rsidR="00957E04">
        <w:instrText xml:space="preserve"> ADDIN EN.CITE.DATA </w:instrText>
      </w:r>
      <w:r w:rsidR="00957E04">
        <w:fldChar w:fldCharType="end"/>
      </w:r>
      <w:r w:rsidR="00957E04">
        <w:fldChar w:fldCharType="begin">
          <w:fldData xml:space="preserve">cmVpZ24ta2V5cz48a2V5IGFwcD0iRU4iIGRiLWlkPSJ2cnI5cGVzemN3OXcwdmUwc2Q5cHo1cmU1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==
</w:fldData>
        </w:fldChar>
      </w:r>
      <w:r w:rsidR="00957E04">
        <w:instrText xml:space="preserve"> ADDIN EN.CITE.DATA </w:instrText>
      </w:r>
      <w:r w:rsidR="00957E04">
        <w:fldChar w:fldCharType="end"/>
      </w:r>
      <w:r w:rsidR="00957E04">
        <w:fldChar w:fldCharType="begin">
          <w:fldData xml:space="preserve">b2Ygc3lzdGVtYXRpYyByZXZpZXdzPC90aXRsZT48c2Vjb25kYXJ5LXRpdGxlPkludGVybmF0aW9u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==
</w:fldData>
        </w:fldChar>
      </w:r>
      <w:r w:rsidR="00957E04">
        <w:instrText xml:space="preserve"> ADDIN EN.CITE.DATA </w:instrText>
      </w:r>
      <w:r w:rsidR="00957E04">
        <w:fldChar w:fldCharType="end"/>
      </w:r>
      <w:r w:rsidR="00957E04">
        <w:fldChar w:fldCharType="begin">
          <w:fldData xml:space="preserve">aWVuZSBhbmQgVHJvcGljYWwgTWVkaWNpbmUsIExvbmRvbiwgVW5pdGVkIEtpbmdkb20uJiN4RDtL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==
</w:fldData>
        </w:fldChar>
      </w:r>
      <w:r w:rsidR="00957E04">
        <w:instrText xml:space="preserve"> ADDIN EN.CITE.DATA </w:instrText>
      </w:r>
      <w:r w:rsidR="00957E04">
        <w:fldChar w:fldCharType="end"/>
      </w:r>
      <w:r w:rsidR="00957E04">
        <w:fldChar w:fldCharType="begin">
          <w:fldData xml:space="preserve">bnVtPjx1cmxzPjxyZWxhdGVkLXVybHM+PHVybD5odHRwOi8vb25saW5lbGlicmFyeS53aWxleS5j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==
</w:fldData>
        </w:fldChar>
      </w:r>
      <w:r w:rsidR="00957E04">
        <w:instrText xml:space="preserve"> ADDIN EN.CITE.DATA </w:instrText>
      </w:r>
      <w:r w:rsidR="00957E04">
        <w:fldChar w:fldCharType="end"/>
      </w:r>
      <w:r w:rsidR="00957E04">
        <w:fldChar w:fldCharType="begin">
          <w:fldData xml:space="preserve">L2tleXdvcmQ+PGtleXdvcmQ+Kk5lb3BsYXNtcy9lcCBbRXBpZGVtaW9sb2d5XTwva2V5d29yZD48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==
</w:fldData>
        </w:fldChar>
      </w:r>
      <w:r w:rsidR="00957E04">
        <w:instrText xml:space="preserve"> ADDIN EN.CITE.DATA </w:instrText>
      </w:r>
      <w:r w:rsidR="00957E04">
        <w:fldChar w:fldCharType="end"/>
      </w:r>
      <w:r w:rsidR="00957E04">
        <w:fldChar w:fldCharType="begin">
          <w:fldData xml:space="preserve">dHJvbGxlZCBUcmlhbHMgYXMgVG9waWM8L2tleXdvcmQ+PGtleXdvcmQ+UmV2aWV3IExpdGVyYXR1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==
</w:fldData>
        </w:fldChar>
      </w:r>
      <w:r w:rsidR="00957E04">
        <w:instrText xml:space="preserve"> ADDIN EN.CITE.DATA </w:instrText>
      </w:r>
      <w:r w:rsidR="00957E04">
        <w:fldChar w:fldCharType="end"/>
      </w:r>
      <w:r w:rsidR="00957E04">
        <w:fldChar w:fldCharType="begin">
          <w:fldData xml:space="preserve">ZXBhcnRtZW50IG9mIEVwaWRlbWlvbG9neSwgRXJhc211cyBNQywgUm90dGVyZGFtLCB0aGUgTmV0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==
</w:fldData>
        </w:fldChar>
      </w:r>
      <w:r w:rsidR="00957E04">
        <w:instrText xml:space="preserve"> ADDIN EN.CITE.DATA </w:instrText>
      </w:r>
      <w:r w:rsidR="00957E04">
        <w:fldChar w:fldCharType="end"/>
      </w:r>
      <w:r w:rsidR="00957E04">
        <w:fldChar w:fldCharType="begin">
          <w:fldData xml:space="preserve">b3RlLWRhdGFiYXNlLW5hbWU+PHJlbW90ZS1kYXRhYmFzZS1wcm92aWRlcj5PdmlkIFRlY2hub2xv
Z2llczwvcmVtb3RlLWRhdGFiYXNlLXByb3ZpZGVyPjxsYW5ndWFnZT5FbmdsaXNoPC9sYW5ndWFn
ZT48L3JlY29yZD48L0NpdGU+PC9FbmROb3RlPn==
</w:fldData>
        </w:fldChar>
      </w:r>
      <w:r w:rsidR="00957E04">
        <w:instrText xml:space="preserve"> ADDIN EN.CITE.DATA </w:instrText>
      </w:r>
      <w:r w:rsidR="00957E04">
        <w:fldChar w:fldCharType="end"/>
      </w:r>
      <w:r w:rsidR="00957E04" w:rsidRPr="00845070">
        <w:fldChar w:fldCharType="separate"/>
      </w:r>
      <w:r w:rsidR="00957E04">
        <w:rPr>
          <w:noProof/>
        </w:rPr>
        <w:t>[2-101]</w:t>
      </w:r>
      <w:r w:rsidR="00957E04" w:rsidRPr="00845070">
        <w:fldChar w:fldCharType="end"/>
      </w:r>
      <w:r w:rsidR="00957E04" w:rsidRPr="00D74E1D">
        <w:t xml:space="preserve">.  </w:t>
      </w:r>
      <w:r w:rsidR="00761D16" w:rsidRPr="00761D16">
        <w:t>This was done by manually checking the results section for included SRs in each Overv</w:t>
      </w:r>
      <w:bookmarkStart w:id="0" w:name="_GoBack"/>
      <w:bookmarkEnd w:id="0"/>
      <w:r w:rsidR="00761D16" w:rsidRPr="00761D16">
        <w:t xml:space="preserve">iew. If they were not clearly referenced, we checked the text, tables, and figures to identify the included SRs. This process was </w:t>
      </w:r>
      <w:r w:rsidR="00761D16">
        <w:t>carried out</w:t>
      </w:r>
      <w:r w:rsidR="00761D16" w:rsidRPr="00761D16">
        <w:t xml:space="preserve"> by one  reviewer (LH). </w:t>
      </w:r>
      <w:r w:rsidR="00761D16">
        <w:t>Any</w:t>
      </w:r>
      <w:r w:rsidR="00761D16" w:rsidRPr="00761D16">
        <w:t xml:space="preserve"> uncertaint</w:t>
      </w:r>
      <w:r w:rsidR="00761D16">
        <w:t>ies</w:t>
      </w:r>
      <w:r w:rsidR="00761D16" w:rsidRPr="00761D16">
        <w:t xml:space="preserve"> </w:t>
      </w:r>
      <w:r w:rsidR="00761D16">
        <w:t>were</w:t>
      </w:r>
      <w:r w:rsidR="00761D16" w:rsidRPr="00761D16">
        <w:t xml:space="preserve"> discussed with the senior author (DP). We did not check the included SRs against any SR definition, while we acknowledge that the term systematic review is ill-defined </w:t>
      </w:r>
      <w:r w:rsidR="00761D16">
        <w:fldChar w:fldCharType="begin">
          <w:fldData xml:space="preserve">PEVuZE5vdGU+PENpdGU+PEF1dGhvcj5Lcm5pYyBNYXJ0aW5pYzwvQXV0aG9yPjxZZWFyPjIwMTk8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</w:fldData>
        </w:fldChar>
      </w:r>
      <w:r w:rsidR="00957E04">
        <w:instrText xml:space="preserve"> ADDIN EN.CITE </w:instrText>
      </w:r>
      <w:r w:rsidR="00957E04">
        <w:fldChar w:fldCharType="begin">
          <w:fldData xml:space="preserve">PEVuZE5vdGU+PENpdGU+PEF1dGhvcj5Lcm5pYyBNYXJ0aW5pYzwvQXV0aG9yPjxZZWFyPjIwMTk8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</w:fldData>
        </w:fldChar>
      </w:r>
      <w:r w:rsidR="00957E04">
        <w:instrText xml:space="preserve"> ADDIN EN.CITE.DATA </w:instrText>
      </w:r>
      <w:r w:rsidR="00957E04">
        <w:fldChar w:fldCharType="end"/>
      </w:r>
      <w:r w:rsidR="00761D16">
        <w:fldChar w:fldCharType="separate"/>
      </w:r>
      <w:r w:rsidR="00957E04">
        <w:rPr>
          <w:noProof/>
        </w:rPr>
        <w:t>[102]</w:t>
      </w:r>
      <w:r w:rsidR="00761D16">
        <w:fldChar w:fldCharType="end"/>
      </w:r>
      <w:r w:rsidR="00761D16">
        <w:t xml:space="preserve"> </w:t>
      </w:r>
      <w:r w:rsidR="00761D16" w:rsidRPr="00761D16">
        <w:t>and there might be differences across Overviews. Primary studies were not extracted.</w:t>
      </w:r>
    </w:p>
    <w:p w:rsidR="00957E04" w:rsidRPr="00D74E1D" w:rsidRDefault="00EC7996" w:rsidP="00957E04">
      <w:r w:rsidRPr="00EC7996">
        <w:rPr>
          <w:i/>
        </w:rPr>
        <w:t>Characteristics of the Overviews used to generate the SR dataset</w:t>
      </w:r>
      <w:r>
        <w:t>. We retrieved the following background data on the Overviews: the</w:t>
      </w:r>
      <w:r w:rsidRPr="00721785">
        <w:t xml:space="preserve"> number of named databases searched, </w:t>
      </w:r>
      <w:r>
        <w:t xml:space="preserve">the </w:t>
      </w:r>
      <w:r w:rsidRPr="00721785">
        <w:t xml:space="preserve">name of each database searched, </w:t>
      </w:r>
      <w:r>
        <w:t xml:space="preserve">and the </w:t>
      </w:r>
      <w:r w:rsidRPr="00721785">
        <w:t>number of SRs included</w:t>
      </w:r>
      <w:r w:rsidR="00957E04">
        <w:t xml:space="preserve"> (</w:t>
      </w:r>
      <w:r w:rsidR="00957E04" w:rsidRPr="00D74E1D">
        <w:t>Table 1</w:t>
      </w:r>
      <w:r w:rsidR="00957E04">
        <w:t>)</w:t>
      </w:r>
      <w:r w:rsidR="00957E04" w:rsidRPr="00D74E1D">
        <w:t xml:space="preserve">. </w:t>
      </w:r>
    </w:p>
    <w:p w:rsidR="00957E04" w:rsidRPr="00D87D54" w:rsidRDefault="00957E04" w:rsidP="00957E04">
      <w:r w:rsidRPr="00D87D54">
        <w:rPr>
          <w:b/>
          <w:bCs/>
        </w:rPr>
        <w:t>Table 1</w:t>
      </w:r>
      <w:r w:rsidRPr="00D87D54">
        <w:rPr>
          <w:b/>
          <w:bCs/>
          <w:noProof/>
        </w:rPr>
        <w:t>.</w:t>
      </w:r>
      <w:r w:rsidRPr="00D87D54">
        <w:t xml:space="preserve"> Summary characteristics of included Overview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9"/>
        <w:gridCol w:w="1402"/>
        <w:gridCol w:w="1426"/>
        <w:gridCol w:w="2739"/>
      </w:tblGrid>
      <w:tr w:rsidR="00957E04" w:rsidRPr="006260EB" w:rsidTr="00890C60">
        <w:trPr>
          <w:trHeight w:val="422"/>
        </w:trPr>
        <w:tc>
          <w:tcPr>
            <w:tcW w:w="3478" w:type="dxa"/>
            <w:tcBorders>
              <w:top w:val="single" w:sz="4" w:space="0" w:color="auto"/>
              <w:bottom w:val="single" w:sz="4" w:space="0" w:color="auto"/>
            </w:tcBorders>
            <w:shd w:val="clear" w:color="auto" w:fill="auto"/>
            <w:vAlign w:val="center"/>
          </w:tcPr>
          <w:p w:rsidR="00957E04" w:rsidRPr="006260EB" w:rsidRDefault="00957E04" w:rsidP="00890C60">
            <w:pPr>
              <w:pStyle w:val="Tablehead"/>
            </w:pPr>
          </w:p>
        </w:tc>
        <w:tc>
          <w:tcPr>
            <w:tcW w:w="1406" w:type="dxa"/>
            <w:tcBorders>
              <w:top w:val="single" w:sz="4" w:space="0" w:color="auto"/>
              <w:bottom w:val="single" w:sz="4" w:space="0" w:color="auto"/>
            </w:tcBorders>
            <w:shd w:val="clear" w:color="auto" w:fill="auto"/>
            <w:vAlign w:val="center"/>
          </w:tcPr>
          <w:p w:rsidR="00957E04" w:rsidRPr="006260EB" w:rsidRDefault="00957E04" w:rsidP="00890C60">
            <w:pPr>
              <w:pStyle w:val="Tablehead"/>
            </w:pPr>
            <w:r w:rsidRPr="006260EB">
              <w:t>Median</w:t>
            </w:r>
          </w:p>
        </w:tc>
        <w:tc>
          <w:tcPr>
            <w:tcW w:w="1433" w:type="dxa"/>
            <w:tcBorders>
              <w:top w:val="single" w:sz="4" w:space="0" w:color="auto"/>
              <w:bottom w:val="single" w:sz="4" w:space="0" w:color="auto"/>
            </w:tcBorders>
            <w:shd w:val="clear" w:color="auto" w:fill="auto"/>
            <w:vAlign w:val="center"/>
          </w:tcPr>
          <w:p w:rsidR="00957E04" w:rsidRPr="006260EB" w:rsidRDefault="00957E04" w:rsidP="00890C60">
            <w:pPr>
              <w:pStyle w:val="Tablehead"/>
            </w:pPr>
            <w:r w:rsidRPr="006260EB">
              <w:t>IQR</w:t>
            </w:r>
          </w:p>
        </w:tc>
        <w:tc>
          <w:tcPr>
            <w:tcW w:w="2755" w:type="dxa"/>
            <w:tcBorders>
              <w:top w:val="single" w:sz="4" w:space="0" w:color="auto"/>
              <w:bottom w:val="single" w:sz="4" w:space="0" w:color="auto"/>
            </w:tcBorders>
            <w:shd w:val="clear" w:color="auto" w:fill="auto"/>
            <w:vAlign w:val="center"/>
          </w:tcPr>
          <w:p w:rsidR="00957E04" w:rsidRPr="006260EB" w:rsidRDefault="00957E04" w:rsidP="00890C60">
            <w:pPr>
              <w:pStyle w:val="Tablehead"/>
            </w:pPr>
            <w:r w:rsidRPr="006260EB">
              <w:t>Range</w:t>
            </w:r>
          </w:p>
        </w:tc>
      </w:tr>
      <w:tr w:rsidR="00957E04" w:rsidRPr="006260EB" w:rsidTr="00890C60">
        <w:trPr>
          <w:trHeight w:val="414"/>
        </w:trPr>
        <w:tc>
          <w:tcPr>
            <w:tcW w:w="3478" w:type="dxa"/>
            <w:tcBorders>
              <w:top w:val="single" w:sz="4" w:space="0" w:color="auto"/>
            </w:tcBorders>
            <w:vAlign w:val="center"/>
          </w:tcPr>
          <w:p w:rsidR="00957E04" w:rsidRPr="006260EB" w:rsidRDefault="00957E04" w:rsidP="00890C60">
            <w:pPr>
              <w:pStyle w:val="Tabletext"/>
            </w:pPr>
            <w:r w:rsidRPr="006260EB">
              <w:t>Databases searched</w:t>
            </w:r>
          </w:p>
        </w:tc>
        <w:tc>
          <w:tcPr>
            <w:tcW w:w="1406" w:type="dxa"/>
            <w:tcBorders>
              <w:top w:val="single" w:sz="4" w:space="0" w:color="auto"/>
            </w:tcBorders>
            <w:vAlign w:val="center"/>
          </w:tcPr>
          <w:p w:rsidR="00957E04" w:rsidRPr="006260EB" w:rsidRDefault="00957E04" w:rsidP="00890C60">
            <w:pPr>
              <w:pStyle w:val="Tabletext"/>
            </w:pPr>
            <w:r w:rsidRPr="006260EB">
              <w:t>6</w:t>
            </w:r>
          </w:p>
        </w:tc>
        <w:tc>
          <w:tcPr>
            <w:tcW w:w="1433" w:type="dxa"/>
            <w:tcBorders>
              <w:top w:val="single" w:sz="4" w:space="0" w:color="auto"/>
            </w:tcBorders>
            <w:vAlign w:val="center"/>
          </w:tcPr>
          <w:p w:rsidR="00957E04" w:rsidRPr="006260EB" w:rsidRDefault="00957E04" w:rsidP="00890C60">
            <w:pPr>
              <w:pStyle w:val="Tabletext"/>
            </w:pPr>
            <w:r w:rsidRPr="006260EB">
              <w:t>4-8</w:t>
            </w:r>
          </w:p>
        </w:tc>
        <w:tc>
          <w:tcPr>
            <w:tcW w:w="2755" w:type="dxa"/>
            <w:tcBorders>
              <w:top w:val="single" w:sz="4" w:space="0" w:color="auto"/>
            </w:tcBorders>
            <w:vAlign w:val="center"/>
          </w:tcPr>
          <w:p w:rsidR="00957E04" w:rsidRPr="006260EB" w:rsidRDefault="00957E04" w:rsidP="00890C60">
            <w:pPr>
              <w:pStyle w:val="Tabletext"/>
            </w:pPr>
            <w:r w:rsidRPr="006260EB">
              <w:t>1-17</w:t>
            </w:r>
          </w:p>
        </w:tc>
      </w:tr>
      <w:tr w:rsidR="00957E04" w:rsidRPr="006260EB" w:rsidTr="00890C60">
        <w:trPr>
          <w:trHeight w:val="80"/>
        </w:trPr>
        <w:tc>
          <w:tcPr>
            <w:tcW w:w="3478" w:type="dxa"/>
            <w:vAlign w:val="center"/>
          </w:tcPr>
          <w:p w:rsidR="00957E04" w:rsidRPr="006260EB" w:rsidRDefault="00957E04" w:rsidP="00890C60">
            <w:pPr>
              <w:pStyle w:val="Tabletext"/>
            </w:pPr>
            <w:r w:rsidRPr="006260EB">
              <w:t>SRs included per Overview</w:t>
            </w:r>
          </w:p>
        </w:tc>
        <w:tc>
          <w:tcPr>
            <w:tcW w:w="1406" w:type="dxa"/>
            <w:vAlign w:val="center"/>
          </w:tcPr>
          <w:p w:rsidR="00957E04" w:rsidRPr="006260EB" w:rsidRDefault="00957E04" w:rsidP="00890C60">
            <w:pPr>
              <w:pStyle w:val="Tabletext"/>
            </w:pPr>
            <w:r w:rsidRPr="006260EB">
              <w:t>16</w:t>
            </w:r>
          </w:p>
        </w:tc>
        <w:tc>
          <w:tcPr>
            <w:tcW w:w="1433" w:type="dxa"/>
            <w:vAlign w:val="center"/>
          </w:tcPr>
          <w:p w:rsidR="00957E04" w:rsidRPr="006260EB" w:rsidRDefault="00957E04" w:rsidP="00890C60">
            <w:pPr>
              <w:pStyle w:val="Tabletext"/>
            </w:pPr>
            <w:r w:rsidRPr="006260EB">
              <w:t>9-24.5</w:t>
            </w:r>
          </w:p>
        </w:tc>
        <w:tc>
          <w:tcPr>
            <w:tcW w:w="2755" w:type="dxa"/>
            <w:vAlign w:val="center"/>
          </w:tcPr>
          <w:p w:rsidR="00957E04" w:rsidRPr="006260EB" w:rsidRDefault="00957E04" w:rsidP="00890C60">
            <w:pPr>
              <w:pStyle w:val="Tabletext"/>
            </w:pPr>
            <w:r w:rsidRPr="006260EB">
              <w:t>3-107</w:t>
            </w:r>
          </w:p>
        </w:tc>
      </w:tr>
    </w:tbl>
    <w:p w:rsidR="00957E04" w:rsidRPr="00845070" w:rsidRDefault="00957E04" w:rsidP="00957E04"/>
    <w:p w:rsidR="00761D16" w:rsidRDefault="00EC7996" w:rsidP="00D87D54">
      <w:r w:rsidRPr="00EC7996">
        <w:rPr>
          <w:i/>
        </w:rPr>
        <w:t>Definition of SR subsets</w:t>
      </w:r>
      <w:r>
        <w:t>. To group the SRs into subsets, we tagged e</w:t>
      </w:r>
      <w:r w:rsidR="00761D16">
        <w:t xml:space="preserve">ach SR </w:t>
      </w:r>
      <w:r w:rsidR="00761D16" w:rsidRPr="00761D16">
        <w:t xml:space="preserve">with the Overview from which </w:t>
      </w:r>
      <w:r w:rsidR="00761D16">
        <w:t>it</w:t>
      </w:r>
      <w:r w:rsidR="00761D16" w:rsidRPr="00761D16">
        <w:t xml:space="preserve"> originated</w:t>
      </w:r>
      <w:r w:rsidR="00D019A9">
        <w:t>. The</w:t>
      </w:r>
      <w:r>
        <w:t xml:space="preserve"> name of each</w:t>
      </w:r>
      <w:r w:rsidR="00D019A9">
        <w:t xml:space="preserve"> topic</w:t>
      </w:r>
      <w:r>
        <w:t xml:space="preserve"> was</w:t>
      </w:r>
      <w:r w:rsidR="00D019A9">
        <w:t xml:space="preserve"> </w:t>
      </w:r>
      <w:r>
        <w:t>retrieved from the Overview title</w:t>
      </w:r>
      <w:r w:rsidR="00761D16" w:rsidRPr="00761D16">
        <w:t>.</w:t>
      </w:r>
    </w:p>
    <w:p w:rsidR="00EC7996" w:rsidRPr="00EC7996" w:rsidRDefault="00EC7996" w:rsidP="00D87D54">
      <w:r w:rsidRPr="00EC7996">
        <w:rPr>
          <w:i/>
        </w:rPr>
        <w:t>Dealing with updated SRs</w:t>
      </w:r>
      <w:r>
        <w:t xml:space="preserve">. </w:t>
      </w:r>
      <w:r w:rsidRPr="00EC7996">
        <w:t xml:space="preserve">In case the databases included updated SRs (as would be expected for Cochrane reviews, for example), the updated SR was counted as included, even if the author group had changed. </w:t>
      </w:r>
    </w:p>
    <w:p w:rsidR="00D87D54" w:rsidRDefault="00D87D54" w:rsidP="00D87D54">
      <w:pPr>
        <w:pStyle w:val="berschrift2"/>
      </w:pPr>
      <w:r>
        <w:t>Statistical analysis</w:t>
      </w:r>
    </w:p>
    <w:p w:rsidR="00D87D54" w:rsidRDefault="00D87D54" w:rsidP="00D87D54">
      <w:r w:rsidRPr="00EC7996">
        <w:rPr>
          <w:i/>
        </w:rPr>
        <w:t>Characteristics of the Overviews used to generate the SR dataset</w:t>
      </w:r>
      <w:r>
        <w:t xml:space="preserve">. We used descriptive statistics (median, interquartile range (IQR), and range) to present numerical characteristics of the sample of Overviews. </w:t>
      </w:r>
    </w:p>
    <w:p w:rsidR="00761D16" w:rsidRDefault="00761D16" w:rsidP="00957E04">
      <w:pPr>
        <w:pStyle w:val="berschrift2"/>
      </w:pPr>
      <w:r>
        <w:t>References</w:t>
      </w:r>
    </w:p>
    <w:p w:rsidR="00957E04" w:rsidRPr="00957E04" w:rsidRDefault="00761D16" w:rsidP="00957E04">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957E04" w:rsidRPr="00957E04">
        <w:t>1.</w:t>
      </w:r>
      <w:r w:rsidR="00957E04" w:rsidRPr="00957E04">
        <w:tab/>
        <w:t>Pieper D, Pollock M, Fernandes RM, Büchter RB, Hartling L. Epidemiology and reporting characteristics of overviews of reviews of healthcare interventions published 2012-2016: protocol for a systematic review. Syst Rev. 2017;6(1):73. Epub 2017/04/09. doi: 10.1186/s13643-017-0468-9. PubMed PMID: 28388960; PubMed Central PMCID: PMCPMC5383951.</w:t>
      </w:r>
    </w:p>
    <w:p w:rsidR="00957E04" w:rsidRPr="00957E04" w:rsidRDefault="00957E04" w:rsidP="00957E04">
      <w:pPr>
        <w:pStyle w:val="EndNoteBibliography"/>
        <w:spacing w:after="0"/>
        <w:ind w:left="720" w:hanging="720"/>
      </w:pPr>
      <w:r w:rsidRPr="00957E04">
        <w:t>2.</w:t>
      </w:r>
      <w:r w:rsidRPr="00957E04">
        <w:tab/>
        <w:t xml:space="preserve">Zeng Y, Chung JWY. Acupuncture for chronic nonspecific low back pain: An overview of systematic reviews. European Journal of Integrative Medicine. 2015;7(2):94-107. doi: </w:t>
      </w:r>
      <w:hyperlink r:id="rId4" w:history="1">
        <w:r w:rsidRPr="00957E04">
          <w:rPr>
            <w:rStyle w:val="Hyperlink"/>
          </w:rPr>
          <w:t>http://dx.doi.org/10.1016/j.eujim.2014.11.001</w:t>
        </w:r>
      </w:hyperlink>
      <w:r w:rsidRPr="00957E04">
        <w:t>. PubMed PMID: 603595133.</w:t>
      </w:r>
    </w:p>
    <w:p w:rsidR="00957E04" w:rsidRPr="00957E04" w:rsidRDefault="00957E04" w:rsidP="00957E04">
      <w:pPr>
        <w:pStyle w:val="EndNoteBibliography"/>
        <w:spacing w:after="0"/>
        <w:ind w:left="720" w:hanging="720"/>
      </w:pPr>
      <w:r w:rsidRPr="00957E04">
        <w:t>3.</w:t>
      </w:r>
      <w:r w:rsidRPr="00957E04">
        <w:tab/>
        <w:t xml:space="preserve">Liu L, Skinner M, McDonough S, Mabire L, Baxter GD. Acupuncture for low back pain: an overview of systematic reviews. Evid Based Complement Alternat Med. 2015;2015:328196. doi: </w:t>
      </w:r>
      <w:hyperlink r:id="rId5" w:history="1">
        <w:r w:rsidRPr="00957E04">
          <w:rPr>
            <w:rStyle w:val="Hyperlink"/>
          </w:rPr>
          <w:t>https://dx.doi.org/10.1155/2015/328196</w:t>
        </w:r>
      </w:hyperlink>
      <w:r w:rsidRPr="00957E04">
        <w:t>. PubMed PMID: 25821485.</w:t>
      </w:r>
    </w:p>
    <w:p w:rsidR="00957E04" w:rsidRPr="00957E04" w:rsidRDefault="00957E04" w:rsidP="00957E04">
      <w:pPr>
        <w:pStyle w:val="EndNoteBibliography"/>
        <w:spacing w:after="0"/>
        <w:ind w:left="720" w:hanging="720"/>
      </w:pPr>
      <w:r w:rsidRPr="00957E04">
        <w:t>4.</w:t>
      </w:r>
      <w:r w:rsidRPr="00957E04">
        <w:tab/>
        <w:t xml:space="preserve">Yucel E, Sancar M, Yucel A, Okuyan B. Adverse drug reactions due to drug-drug interactions with proton pump inhibitors: assessment of systematic reviews with AMSTAR method. Expert </w:t>
      </w:r>
      <w:r w:rsidRPr="00957E04">
        <w:lastRenderedPageBreak/>
        <w:t xml:space="preserve">Opin Drug Saf. 2016;15(2):223-36. doi: </w:t>
      </w:r>
      <w:hyperlink r:id="rId6" w:history="1">
        <w:r w:rsidRPr="00957E04">
          <w:rPr>
            <w:rStyle w:val="Hyperlink"/>
          </w:rPr>
          <w:t>https://dx.doi.org/10.1517/14740338.2016.1128413</w:t>
        </w:r>
      </w:hyperlink>
      <w:r w:rsidRPr="00957E04">
        <w:t>. PubMed PMID: 26635063.</w:t>
      </w:r>
    </w:p>
    <w:p w:rsidR="00957E04" w:rsidRPr="00957E04" w:rsidRDefault="00957E04" w:rsidP="00957E04">
      <w:pPr>
        <w:pStyle w:val="EndNoteBibliography"/>
        <w:spacing w:after="0"/>
        <w:ind w:left="720" w:hanging="720"/>
      </w:pPr>
      <w:r w:rsidRPr="00957E04">
        <w:t>5.</w:t>
      </w:r>
      <w:r w:rsidRPr="00957E04">
        <w:tab/>
        <w:t xml:space="preserve">Abramowitz J, Thakkar P, Isa A, Truong A, Park C, Rosenfeld RM. Adverse Event Reporting for Proton Pump Inhibitor Therapy: An Overview of Systematic Reviews. Otolaryngol Head Neck Surg. 2016;155(4):547-54. doi: </w:t>
      </w:r>
      <w:hyperlink r:id="rId7" w:history="1">
        <w:r w:rsidRPr="00957E04">
          <w:rPr>
            <w:rStyle w:val="Hyperlink"/>
          </w:rPr>
          <w:t>https://dx.doi.org/10.1177/0194599816648298</w:t>
        </w:r>
      </w:hyperlink>
      <w:r w:rsidRPr="00957E04">
        <w:t>. PubMed PMID: 27188706.</w:t>
      </w:r>
    </w:p>
    <w:p w:rsidR="00957E04" w:rsidRPr="00957E04" w:rsidRDefault="00957E04" w:rsidP="00957E04">
      <w:pPr>
        <w:pStyle w:val="EndNoteBibliography"/>
        <w:spacing w:after="0"/>
        <w:ind w:left="720" w:hanging="720"/>
      </w:pPr>
      <w:r w:rsidRPr="00957E04">
        <w:t>6.</w:t>
      </w:r>
      <w:r w:rsidRPr="00957E04">
        <w:tab/>
        <w:t xml:space="preserve">Wong JJ, Cote P, Ameis A, Varatharajan S, Varatharajan T, Shearer HM, et al. Are non-steroidal anti-inflammatory drugs effective for the management of neck pain and associated disorders, whiplash-associated disorders, or non-specific low back pain? A systematic review of systematic reviews by the Ontario Protocol for Traffic Injury Management (OPTIMa) Collaboration. Eur Spine J. 2016;25(1):34-61. doi: </w:t>
      </w:r>
      <w:hyperlink r:id="rId8" w:history="1">
        <w:r w:rsidRPr="00957E04">
          <w:rPr>
            <w:rStyle w:val="Hyperlink"/>
          </w:rPr>
          <w:t>https://dx.doi.org/10.1007/s00586-015-3891-4</w:t>
        </w:r>
      </w:hyperlink>
      <w:r w:rsidRPr="00957E04">
        <w:t>. PubMed PMID: 25827308.</w:t>
      </w:r>
    </w:p>
    <w:p w:rsidR="00957E04" w:rsidRPr="00957E04" w:rsidRDefault="00957E04" w:rsidP="00957E04">
      <w:pPr>
        <w:pStyle w:val="EndNoteBibliography"/>
        <w:spacing w:after="0"/>
        <w:ind w:left="720" w:hanging="720"/>
      </w:pPr>
      <w:r w:rsidRPr="00957E04">
        <w:t>7.</w:t>
      </w:r>
      <w:r w:rsidRPr="00957E04">
        <w:tab/>
        <w:t xml:space="preserve">Saunders-Hastings P, Reisman J, Krewski D. Assessing the State of Knowledge Regarding the Effectiveness of Interventions to Contain Pandemic Influenza Transmission: A Systematic Review and Narrative Synthesis. PLoS ONE [Electronic Resource]. 2016;11(12):e0168262. doi: </w:t>
      </w:r>
      <w:hyperlink r:id="rId9" w:history="1">
        <w:r w:rsidRPr="00957E04">
          <w:rPr>
            <w:rStyle w:val="Hyperlink"/>
          </w:rPr>
          <w:t>https://dx.doi.org/10.1371/journal.pone.0168262</w:t>
        </w:r>
      </w:hyperlink>
      <w:r w:rsidRPr="00957E04">
        <w:t>. PubMed PMID: 27977760.</w:t>
      </w:r>
    </w:p>
    <w:p w:rsidR="00957E04" w:rsidRPr="00957E04" w:rsidRDefault="00957E04" w:rsidP="00957E04">
      <w:pPr>
        <w:pStyle w:val="EndNoteBibliography"/>
        <w:spacing w:after="0"/>
        <w:ind w:left="720" w:hanging="720"/>
      </w:pPr>
      <w:r w:rsidRPr="00957E04">
        <w:t>8.</w:t>
      </w:r>
      <w:r w:rsidRPr="00957E04">
        <w:tab/>
        <w:t xml:space="preserve">Macaya Pascual A, Ferreres Riera JR, Campoy Sanchez A. Behavioral Interventions for Preventing Sexually Transmitted Infections and Unintended Pregnancies: An Overview of Systematic Reviews. Actas Dermosifiliogr. 2016;107(4):301-17. doi: </w:t>
      </w:r>
      <w:hyperlink r:id="rId10" w:history="1">
        <w:r w:rsidRPr="00957E04">
          <w:rPr>
            <w:rStyle w:val="Hyperlink"/>
          </w:rPr>
          <w:t>https://dx.doi.org/10.1016/j.ad.2015.10.010</w:t>
        </w:r>
      </w:hyperlink>
      <w:r w:rsidRPr="00957E04">
        <w:t>. PubMed PMID: 26801866.</w:t>
      </w:r>
    </w:p>
    <w:p w:rsidR="00957E04" w:rsidRPr="00957E04" w:rsidRDefault="00957E04" w:rsidP="00957E04">
      <w:pPr>
        <w:pStyle w:val="EndNoteBibliography"/>
        <w:spacing w:after="0"/>
        <w:ind w:left="720" w:hanging="720"/>
      </w:pPr>
      <w:r w:rsidRPr="00957E04">
        <w:t>9.</w:t>
      </w:r>
      <w:r w:rsidRPr="00957E04">
        <w:tab/>
        <w:t xml:space="preserve">Van der Weijden FA, Van der Sluijs E, Ciancio SG, Slot DE. Can Chemical Mouthwash Agents Achieve Plaque/Gingivitis Control? Dent Clin North Am. 2015;59(4):799-829. doi: </w:t>
      </w:r>
      <w:hyperlink r:id="rId11" w:history="1">
        <w:r w:rsidRPr="00957E04">
          <w:rPr>
            <w:rStyle w:val="Hyperlink"/>
          </w:rPr>
          <w:t>https://dx.doi.org/10.1016/j.cden.2015.06.002</w:t>
        </w:r>
      </w:hyperlink>
      <w:r w:rsidRPr="00957E04">
        <w:t>. PubMed PMID: 26427569.</w:t>
      </w:r>
    </w:p>
    <w:p w:rsidR="00957E04" w:rsidRPr="00957E04" w:rsidRDefault="00957E04" w:rsidP="00957E04">
      <w:pPr>
        <w:pStyle w:val="EndNoteBibliography"/>
        <w:spacing w:after="0"/>
        <w:ind w:left="720" w:hanging="720"/>
      </w:pPr>
      <w:r w:rsidRPr="00957E04">
        <w:t>10.</w:t>
      </w:r>
      <w:r w:rsidRPr="00957E04">
        <w:tab/>
        <w:t>Mostofian F, Ruban C, Simunovic N, Bhandari M. Changing physician behavior: what works? Am J Manag Care. 2015;21(1):75-84. PubMed PMID: 25880152.</w:t>
      </w:r>
    </w:p>
    <w:p w:rsidR="00957E04" w:rsidRPr="00957E04" w:rsidRDefault="00957E04" w:rsidP="00957E04">
      <w:pPr>
        <w:pStyle w:val="EndNoteBibliography"/>
        <w:spacing w:after="0"/>
        <w:ind w:left="720" w:hanging="720"/>
      </w:pPr>
      <w:r w:rsidRPr="00957E04">
        <w:t>11.</w:t>
      </w:r>
      <w:r w:rsidRPr="00957E04">
        <w:tab/>
        <w:t xml:space="preserve">Butler L, Pilkington K. Chinese herbal medicine and depression: the research evidence. Evid Based Complement Alternat Med. 2013;2013:739716. doi: </w:t>
      </w:r>
      <w:hyperlink r:id="rId12" w:history="1">
        <w:r w:rsidRPr="00957E04">
          <w:rPr>
            <w:rStyle w:val="Hyperlink"/>
          </w:rPr>
          <w:t>https://dx.doi.org/10.1155/2013/739716</w:t>
        </w:r>
      </w:hyperlink>
      <w:r w:rsidRPr="00957E04">
        <w:t>. PubMed PMID: 23476701.</w:t>
      </w:r>
    </w:p>
    <w:p w:rsidR="00957E04" w:rsidRPr="00957E04" w:rsidRDefault="00957E04" w:rsidP="00957E04">
      <w:pPr>
        <w:pStyle w:val="EndNoteBibliography"/>
        <w:spacing w:after="0"/>
        <w:ind w:left="720" w:hanging="720"/>
      </w:pPr>
      <w:r w:rsidRPr="00957E04">
        <w:t>12.</w:t>
      </w:r>
      <w:r w:rsidRPr="00957E04">
        <w:tab/>
        <w:t xml:space="preserve">Xinke Z, Yingdong L, Mingxia F, Kai L, Kaibing C, Yuqing L, et al. Chinese herbal medicine for the treatment of primary hypertension: a methodology overview of systematic reviews. Syst. 2016;5(1):180. doi: </w:t>
      </w:r>
      <w:hyperlink r:id="rId13" w:history="1">
        <w:r w:rsidRPr="00957E04">
          <w:rPr>
            <w:rStyle w:val="Hyperlink"/>
          </w:rPr>
          <w:t>https://dx.doi.org/10.1186/s13643-016-0353-y</w:t>
        </w:r>
      </w:hyperlink>
      <w:r w:rsidRPr="00957E04">
        <w:t>. PubMed PMID: 27760557.</w:t>
      </w:r>
    </w:p>
    <w:p w:rsidR="00957E04" w:rsidRPr="00957E04" w:rsidRDefault="00957E04" w:rsidP="00957E04">
      <w:pPr>
        <w:pStyle w:val="EndNoteBibliography"/>
        <w:spacing w:after="0"/>
        <w:ind w:left="720" w:hanging="720"/>
      </w:pPr>
      <w:r w:rsidRPr="00957E04">
        <w:t>13.</w:t>
      </w:r>
      <w:r w:rsidRPr="00957E04">
        <w:tab/>
        <w:t xml:space="preserve">Howells L, Musaddaq B, McKay AJ, Majeed A. Clinical impact of lifestyle interventions for the prevention of diabetes: an overview of systematic reviews. BMJ Open. 2016;6(12):e013806. doi: </w:t>
      </w:r>
      <w:hyperlink r:id="rId14" w:history="1">
        <w:r w:rsidRPr="00957E04">
          <w:rPr>
            <w:rStyle w:val="Hyperlink"/>
          </w:rPr>
          <w:t>https://dx.doi.org/10.1136/bmjopen-2016-013806</w:t>
        </w:r>
      </w:hyperlink>
      <w:r w:rsidRPr="00957E04">
        <w:t>. PubMed PMID: 28003299.</w:t>
      </w:r>
    </w:p>
    <w:p w:rsidR="00957E04" w:rsidRPr="00957E04" w:rsidRDefault="00957E04" w:rsidP="00957E04">
      <w:pPr>
        <w:pStyle w:val="EndNoteBibliography"/>
        <w:spacing w:after="0"/>
        <w:ind w:left="720" w:hanging="720"/>
      </w:pPr>
      <w:r w:rsidRPr="00957E04">
        <w:t>14.</w:t>
      </w:r>
      <w:r w:rsidRPr="00957E04">
        <w:tab/>
        <w:t xml:space="preserve">Adam SS, McDuffie JR, Lachiewicz PF, Ortel TL, Williams JW, Jr. Comparative effectiveness of new oral anticoagulants and standard thromboprophylaxis in patients having total hip or knee replacement: a systematic review. Ann Intern Med. 2013;159(4):275-84. doi: </w:t>
      </w:r>
      <w:hyperlink r:id="rId15" w:history="1">
        <w:r w:rsidRPr="00957E04">
          <w:rPr>
            <w:rStyle w:val="Hyperlink"/>
          </w:rPr>
          <w:t>https://dx.doi.org/10.7326/0003-4819-159-4-201308200-00008</w:t>
        </w:r>
      </w:hyperlink>
      <w:r w:rsidRPr="00957E04">
        <w:t>. PubMed PMID: 24026260.</w:t>
      </w:r>
    </w:p>
    <w:p w:rsidR="00957E04" w:rsidRPr="00957E04" w:rsidRDefault="00957E04" w:rsidP="00957E04">
      <w:pPr>
        <w:pStyle w:val="EndNoteBibliography"/>
        <w:spacing w:after="0"/>
        <w:ind w:left="720" w:hanging="720"/>
      </w:pPr>
      <w:r w:rsidRPr="00957E04">
        <w:t>15.</w:t>
      </w:r>
      <w:r w:rsidRPr="00957E04">
        <w:tab/>
        <w:t xml:space="preserve">Lang LA, Teich ST. A critical appraisal of evidence-based dentistry: the best available evidence. J Prosthet Dent. 2014;111(6):485-92. doi: </w:t>
      </w:r>
      <w:hyperlink r:id="rId16" w:history="1">
        <w:r w:rsidRPr="00957E04">
          <w:rPr>
            <w:rStyle w:val="Hyperlink"/>
          </w:rPr>
          <w:t>https://dx.doi.org/10.1016/j.prosdent.2013.12.001</w:t>
        </w:r>
      </w:hyperlink>
      <w:r w:rsidRPr="00957E04">
        <w:t>. PubMed PMID: 24589122.</w:t>
      </w:r>
    </w:p>
    <w:p w:rsidR="00957E04" w:rsidRPr="00957E04" w:rsidRDefault="00957E04" w:rsidP="00957E04">
      <w:pPr>
        <w:pStyle w:val="EndNoteBibliography"/>
        <w:spacing w:after="0"/>
        <w:ind w:left="720" w:hanging="720"/>
      </w:pPr>
      <w:r w:rsidRPr="00957E04">
        <w:t>16.</w:t>
      </w:r>
      <w:r w:rsidRPr="00957E04">
        <w:tab/>
        <w:t xml:space="preserve">Bucci R, D'Anto V, Rongo R, Valletta R, Martina R, Michelotti A. Dental and skeletal effects of palatal expansion techniques: a systematic review of the current evidence from systematic reviews and meta-analyses. J Oral Rehabil. 2016;43(7):543-64. doi: </w:t>
      </w:r>
      <w:hyperlink r:id="rId17" w:history="1">
        <w:r w:rsidRPr="00957E04">
          <w:rPr>
            <w:rStyle w:val="Hyperlink"/>
          </w:rPr>
          <w:t>https://dx.doi.org/10.1111/joor.12393</w:t>
        </w:r>
      </w:hyperlink>
      <w:r w:rsidRPr="00957E04">
        <w:t>. PubMed PMID: 27004835.</w:t>
      </w:r>
    </w:p>
    <w:p w:rsidR="00957E04" w:rsidRPr="00957E04" w:rsidRDefault="00957E04" w:rsidP="00957E04">
      <w:pPr>
        <w:pStyle w:val="EndNoteBibliography"/>
        <w:spacing w:after="0"/>
        <w:ind w:left="720" w:hanging="720"/>
      </w:pPr>
      <w:r w:rsidRPr="00957E04">
        <w:t>17.</w:t>
      </w:r>
      <w:r w:rsidRPr="00957E04">
        <w:tab/>
        <w:t xml:space="preserve">Kim TH, Lim HJ, Kim MS, Lee MS. Dietary supplements for benign prostatic hyperplasia: an overview of systematic reviews. Maturitas. 2012;73(3):180-5. doi: </w:t>
      </w:r>
      <w:hyperlink r:id="rId18" w:history="1">
        <w:r w:rsidRPr="00957E04">
          <w:rPr>
            <w:rStyle w:val="Hyperlink"/>
          </w:rPr>
          <w:t>https://dx.doi.org/10.1016/j.maturitas.2012.07.007</w:t>
        </w:r>
      </w:hyperlink>
      <w:r w:rsidRPr="00957E04">
        <w:t>. PubMed PMID: 22883375.</w:t>
      </w:r>
    </w:p>
    <w:p w:rsidR="00957E04" w:rsidRPr="00957E04" w:rsidRDefault="00957E04" w:rsidP="00957E04">
      <w:pPr>
        <w:pStyle w:val="EndNoteBibliography"/>
        <w:spacing w:after="0"/>
        <w:ind w:left="720" w:hanging="720"/>
      </w:pPr>
      <w:r w:rsidRPr="00957E04">
        <w:t>18.</w:t>
      </w:r>
      <w:r w:rsidRPr="00957E04">
        <w:tab/>
        <w:t xml:space="preserve">Cao H, Bourchier S, Liu J. Does Syndrome Differentiation Matter? A Meta-Analysis of Randomized Controlled Trials in Cochrane Reviews of Acupuncture. Med Acupunct. 2012;24(2):68-76. doi: </w:t>
      </w:r>
      <w:hyperlink r:id="rId19" w:history="1">
        <w:r w:rsidRPr="00957E04">
          <w:rPr>
            <w:rStyle w:val="Hyperlink"/>
          </w:rPr>
          <w:t>https://dx.doi.org/10.1089/acu.2011.0846</w:t>
        </w:r>
      </w:hyperlink>
      <w:r w:rsidRPr="00957E04">
        <w:t>. PubMed PMID: 24761164.</w:t>
      </w:r>
    </w:p>
    <w:p w:rsidR="00957E04" w:rsidRPr="00957E04" w:rsidRDefault="00957E04" w:rsidP="00957E04">
      <w:pPr>
        <w:pStyle w:val="EndNoteBibliography"/>
        <w:spacing w:after="0"/>
        <w:ind w:left="720" w:hanging="720"/>
      </w:pPr>
      <w:r w:rsidRPr="00957E04">
        <w:t>19.</w:t>
      </w:r>
      <w:r w:rsidRPr="00957E04">
        <w:tab/>
        <w:t xml:space="preserve">Wu L, Norman G, Dumville JC, O'Meara S, Bell-Syer SE. Dressings for treating foot ulcers in people with diabetes: an overview of systematic reviews. Cochrane Database Syst Rev. 2015;(7):CD010471. doi: </w:t>
      </w:r>
      <w:hyperlink r:id="rId20" w:history="1">
        <w:r w:rsidRPr="00957E04">
          <w:rPr>
            <w:rStyle w:val="Hyperlink"/>
          </w:rPr>
          <w:t>https://dx.doi.org/10.1002/14651858.CD010471.pub2</w:t>
        </w:r>
      </w:hyperlink>
      <w:r w:rsidRPr="00957E04">
        <w:t>. PubMed PMID: 26171906.</w:t>
      </w:r>
    </w:p>
    <w:p w:rsidR="00957E04" w:rsidRPr="00957E04" w:rsidRDefault="00957E04" w:rsidP="00957E04">
      <w:pPr>
        <w:pStyle w:val="EndNoteBibliography"/>
        <w:spacing w:after="0"/>
        <w:ind w:left="720" w:hanging="720"/>
      </w:pPr>
      <w:r w:rsidRPr="00957E04">
        <w:t>20.</w:t>
      </w:r>
      <w:r w:rsidRPr="00957E04">
        <w:tab/>
        <w:t xml:space="preserve">Benbassat J, Taragin MI. The effect of clinical interventions on hospital readmissions: a meta-review of published meta-analyses. Isr J Health Policy Res. 2013;2(1):1. doi: </w:t>
      </w:r>
      <w:hyperlink r:id="rId21" w:history="1">
        <w:r w:rsidRPr="00957E04">
          <w:rPr>
            <w:rStyle w:val="Hyperlink"/>
          </w:rPr>
          <w:t>https://dx.doi.org/10.1186/2045-4015-2-1</w:t>
        </w:r>
      </w:hyperlink>
      <w:r w:rsidRPr="00957E04">
        <w:t>. PubMed PMID: 23343012.</w:t>
      </w:r>
    </w:p>
    <w:p w:rsidR="00957E04" w:rsidRPr="00957E04" w:rsidRDefault="00957E04" w:rsidP="00957E04">
      <w:pPr>
        <w:pStyle w:val="EndNoteBibliography"/>
        <w:spacing w:after="0"/>
        <w:ind w:left="720" w:hanging="720"/>
      </w:pPr>
      <w:r w:rsidRPr="00957E04">
        <w:t>21.</w:t>
      </w:r>
      <w:r w:rsidRPr="00957E04">
        <w:tab/>
        <w:t xml:space="preserve">Elbert NJ, van Os-Medendorp H, van Renselaar W, Ekeland AG, Hakkaart-van Roijen L, Raat H, et al. Effectiveness and cost-effectiveness of ehealth interventions in somatic diseases: a systematic review of systematic reviews and meta-analyses. J Med Internet Res. 2014;16(4):e110. doi: </w:t>
      </w:r>
      <w:hyperlink r:id="rId22" w:history="1">
        <w:r w:rsidRPr="00957E04">
          <w:rPr>
            <w:rStyle w:val="Hyperlink"/>
          </w:rPr>
          <w:t>https://dx.doi.org/10.2196/jmir.2790</w:t>
        </w:r>
      </w:hyperlink>
      <w:r w:rsidRPr="00957E04">
        <w:t>. PubMed PMID: 24739471.</w:t>
      </w:r>
    </w:p>
    <w:p w:rsidR="00957E04" w:rsidRPr="00957E04" w:rsidRDefault="00957E04" w:rsidP="00957E04">
      <w:pPr>
        <w:pStyle w:val="EndNoteBibliography"/>
        <w:spacing w:after="0"/>
        <w:ind w:left="720" w:hanging="720"/>
      </w:pPr>
      <w:r w:rsidRPr="00957E04">
        <w:t>22.</w:t>
      </w:r>
      <w:r w:rsidRPr="00957E04">
        <w:tab/>
        <w:t xml:space="preserve">Wu X, Chung VC, Hui EP, Ziea ET, Ng BF, Ho RS, et al. Effectiveness of acupuncture and related therapies for palliative care of cancer: overview of systematic reviews. Sci. 2015;5:16776. doi: </w:t>
      </w:r>
      <w:hyperlink r:id="rId23" w:history="1">
        <w:r w:rsidRPr="00957E04">
          <w:rPr>
            <w:rStyle w:val="Hyperlink"/>
          </w:rPr>
          <w:t>https://dx.doi.org/10.1038/srep16776</w:t>
        </w:r>
      </w:hyperlink>
      <w:r w:rsidRPr="00957E04">
        <w:t>. PubMed PMID: 26608664.</w:t>
      </w:r>
    </w:p>
    <w:p w:rsidR="00957E04" w:rsidRPr="00957E04" w:rsidRDefault="00957E04" w:rsidP="00957E04">
      <w:pPr>
        <w:pStyle w:val="EndNoteBibliography"/>
        <w:spacing w:after="0"/>
        <w:ind w:left="720" w:hanging="720"/>
      </w:pPr>
      <w:r w:rsidRPr="00957E04">
        <w:t>23.</w:t>
      </w:r>
      <w:r w:rsidRPr="00957E04">
        <w:tab/>
        <w:t xml:space="preserve">Alvarez-Bueno C, Rodriguez-Martin B, Garcia-Ortiz L, Gomez-Marcos MA, Martinez-Vizcaino V. Effectiveness of brief interventions in primary health care settings to decrease alcohol consumption by adult non-dependent drinkers: a systematic review of systematic reviews. Prev Med. 2015;76 Suppl:S33-8. doi: </w:t>
      </w:r>
      <w:hyperlink r:id="rId24" w:history="1">
        <w:r w:rsidRPr="00957E04">
          <w:rPr>
            <w:rStyle w:val="Hyperlink"/>
          </w:rPr>
          <w:t>https://dx.doi.org/10.1016/j.ypmed.2014.12.010</w:t>
        </w:r>
      </w:hyperlink>
      <w:r w:rsidRPr="00957E04">
        <w:t>. PubMed PMID: 25514547.</w:t>
      </w:r>
    </w:p>
    <w:p w:rsidR="00957E04" w:rsidRPr="00957E04" w:rsidRDefault="00957E04" w:rsidP="00957E04">
      <w:pPr>
        <w:pStyle w:val="EndNoteBibliography"/>
        <w:spacing w:after="0"/>
        <w:ind w:left="720" w:hanging="720"/>
      </w:pPr>
      <w:r w:rsidRPr="00957E04">
        <w:t>24.</w:t>
      </w:r>
      <w:r w:rsidRPr="00957E04">
        <w:tab/>
        <w:t xml:space="preserve">Rotta I, Salgado TM, Silva ML, Correr CJ, Fernandez-Llimos F. Effectiveness of clinical pharmacy services: an overview of systematic reviews (2000-2010). Int J Clin Pharm. 2015;37(5):687-97. doi: </w:t>
      </w:r>
      <w:hyperlink r:id="rId25" w:history="1">
        <w:r w:rsidRPr="00957E04">
          <w:rPr>
            <w:rStyle w:val="Hyperlink"/>
          </w:rPr>
          <w:t>https://dx.doi.org/10.1007/s11096-015-0137-9</w:t>
        </w:r>
      </w:hyperlink>
      <w:r w:rsidRPr="00957E04">
        <w:t>. PubMed PMID: 26001356.</w:t>
      </w:r>
    </w:p>
    <w:p w:rsidR="00957E04" w:rsidRPr="00957E04" w:rsidRDefault="00957E04" w:rsidP="00957E04">
      <w:pPr>
        <w:pStyle w:val="EndNoteBibliography"/>
        <w:spacing w:after="0"/>
        <w:ind w:left="720" w:hanging="720"/>
      </w:pPr>
      <w:r w:rsidRPr="00957E04">
        <w:t>25.</w:t>
      </w:r>
      <w:r w:rsidRPr="00957E04">
        <w:tab/>
        <w:t xml:space="preserve">Kumar S, Beaton K, Hughes T. The effectiveness of massage therapy for the treatment of nonspecific low back pain: a systematic review of systematic reviews. Int J Gen Med. 2013;6:733-41. doi: </w:t>
      </w:r>
      <w:hyperlink r:id="rId26" w:history="1">
        <w:r w:rsidRPr="00957E04">
          <w:rPr>
            <w:rStyle w:val="Hyperlink"/>
          </w:rPr>
          <w:t>https://dx.doi.org/10.2147/IJGM.S50243</w:t>
        </w:r>
      </w:hyperlink>
      <w:r w:rsidRPr="00957E04">
        <w:t>. PubMed PMID: 24043951.</w:t>
      </w:r>
    </w:p>
    <w:p w:rsidR="00957E04" w:rsidRPr="00957E04" w:rsidRDefault="00957E04" w:rsidP="00957E04">
      <w:pPr>
        <w:pStyle w:val="EndNoteBibliography"/>
        <w:spacing w:after="0"/>
        <w:ind w:left="720" w:hanging="720"/>
      </w:pPr>
      <w:r w:rsidRPr="00957E04">
        <w:t>26.</w:t>
      </w:r>
      <w:r w:rsidRPr="00957E04">
        <w:tab/>
        <w:t>Kamioka H, Tsutani K, Yamada M, Park H, Okuizumi H, Tsuruoka K, et al. Effectiveness of music therapy: a summary of systematic reviews based on randomized controlled trials of music interventions. Patient preference and adherence. 2014;8:727.</w:t>
      </w:r>
    </w:p>
    <w:p w:rsidR="00957E04" w:rsidRPr="00957E04" w:rsidRDefault="00957E04" w:rsidP="00957E04">
      <w:pPr>
        <w:pStyle w:val="EndNoteBibliography"/>
        <w:spacing w:after="0"/>
        <w:ind w:left="720" w:hanging="720"/>
      </w:pPr>
      <w:r w:rsidRPr="00957E04">
        <w:t>27.</w:t>
      </w:r>
      <w:r w:rsidRPr="00957E04">
        <w:tab/>
        <w:t xml:space="preserve">Porchia BR, Baldasseroni A, Dellisanti C, Lorini C, Bonaccorsi G. Effectiveness of two interventions in preventing traffic accidents: a systematic review. Ann Ig. 2014;26(1):63-75. doi: </w:t>
      </w:r>
      <w:hyperlink r:id="rId27" w:history="1">
        <w:r w:rsidRPr="00957E04">
          <w:rPr>
            <w:rStyle w:val="Hyperlink"/>
          </w:rPr>
          <w:t>https://dx.doi.org/10.7416/ai.2014.1959</w:t>
        </w:r>
      </w:hyperlink>
      <w:r w:rsidRPr="00957E04">
        <w:t>. PubMed PMID: 24452185.</w:t>
      </w:r>
    </w:p>
    <w:p w:rsidR="00957E04" w:rsidRPr="00957E04" w:rsidRDefault="00957E04" w:rsidP="00957E04">
      <w:pPr>
        <w:pStyle w:val="EndNoteBibliography"/>
        <w:spacing w:after="0"/>
        <w:ind w:left="720" w:hanging="720"/>
      </w:pPr>
      <w:r w:rsidRPr="00957E04">
        <w:t>28.</w:t>
      </w:r>
      <w:r w:rsidRPr="00957E04">
        <w:tab/>
        <w:t xml:space="preserve">Jia P, Zhang L, Chen J, Zhao P, Zhang M. The Effects of Clinical Decision Support Systems on Medication Safety: An Overview. PLoS ONE [Electronic Resource]. 2016;11(12):e0167683. doi: </w:t>
      </w:r>
      <w:hyperlink r:id="rId28" w:history="1">
        <w:r w:rsidRPr="00957E04">
          <w:rPr>
            <w:rStyle w:val="Hyperlink"/>
          </w:rPr>
          <w:t>https://dx.doi.org/10.1371/journal.pone.0167683</w:t>
        </w:r>
      </w:hyperlink>
      <w:r w:rsidRPr="00957E04">
        <w:t>. PubMed PMID: 27977697.</w:t>
      </w:r>
    </w:p>
    <w:p w:rsidR="00957E04" w:rsidRPr="00957E04" w:rsidRDefault="00957E04" w:rsidP="00957E04">
      <w:pPr>
        <w:pStyle w:val="EndNoteBibliography"/>
        <w:spacing w:after="0"/>
        <w:ind w:left="720" w:hanging="720"/>
      </w:pPr>
      <w:r w:rsidRPr="00957E04">
        <w:t>29.</w:t>
      </w:r>
      <w:r w:rsidRPr="00957E04">
        <w:tab/>
        <w:t>Wegner M, Helmich I, Machado S, Nardi AE, Arias-Carrion O, Budde H. Effects of exercise on anxiety and depression disorders: review of meta- analyses and neurobiological mechanisms. CNS Neurol Disord Drug Targets. 2014;13(6):1002-14. PubMed PMID: 24923346.</w:t>
      </w:r>
    </w:p>
    <w:p w:rsidR="00957E04" w:rsidRPr="00957E04" w:rsidRDefault="00957E04" w:rsidP="00957E04">
      <w:pPr>
        <w:pStyle w:val="EndNoteBibliography"/>
        <w:spacing w:after="0"/>
        <w:ind w:left="720" w:hanging="720"/>
      </w:pPr>
      <w:r w:rsidRPr="00957E04">
        <w:t>30.</w:t>
      </w:r>
      <w:r w:rsidRPr="00957E04">
        <w:tab/>
        <w:t xml:space="preserve">Xu J, Lombardi G, Jiao W, Banfi G. Effects of Exercise on Bone Status in Female Subjects, from Young Girls to Postmenopausal Women: An Overview of Systematic Reviews and Meta-Analyses. Sports Med. 2016;46(8):1165-82. doi: </w:t>
      </w:r>
      <w:hyperlink r:id="rId29" w:history="1">
        <w:r w:rsidRPr="00957E04">
          <w:rPr>
            <w:rStyle w:val="Hyperlink"/>
          </w:rPr>
          <w:t>https://dx.doi.org/10.1007/s40279-016-0494-0</w:t>
        </w:r>
      </w:hyperlink>
      <w:r w:rsidRPr="00957E04">
        <w:t>. PubMed PMID: 26856338.</w:t>
      </w:r>
    </w:p>
    <w:p w:rsidR="00957E04" w:rsidRPr="00957E04" w:rsidRDefault="00957E04" w:rsidP="00957E04">
      <w:pPr>
        <w:pStyle w:val="EndNoteBibliography"/>
        <w:spacing w:after="0"/>
        <w:ind w:left="720" w:hanging="720"/>
      </w:pPr>
      <w:r w:rsidRPr="00957E04">
        <w:t>31.</w:t>
      </w:r>
      <w:r w:rsidRPr="00957E04">
        <w:tab/>
        <w:t xml:space="preserve">Kitsiou S, Pare G, Jaana M. Effects of home telemonitoring interventions on patients with chronic heart failure: an overview of systematic reviews. J Med Internet Res. 2015;17(3):e63. doi: </w:t>
      </w:r>
      <w:hyperlink r:id="rId30" w:history="1">
        <w:r w:rsidRPr="00957E04">
          <w:rPr>
            <w:rStyle w:val="Hyperlink"/>
          </w:rPr>
          <w:t>https://dx.doi.org/10.2196/jmir.4174</w:t>
        </w:r>
      </w:hyperlink>
      <w:r w:rsidRPr="00957E04">
        <w:t>. PubMed PMID: 25768664.</w:t>
      </w:r>
    </w:p>
    <w:p w:rsidR="00957E04" w:rsidRPr="00957E04" w:rsidRDefault="00957E04" w:rsidP="00957E04">
      <w:pPr>
        <w:pStyle w:val="EndNoteBibliography"/>
        <w:spacing w:after="0"/>
        <w:ind w:left="720" w:hanging="720"/>
      </w:pPr>
      <w:r w:rsidRPr="00957E04">
        <w:t>32.</w:t>
      </w:r>
      <w:r w:rsidRPr="00957E04">
        <w:tab/>
        <w:t xml:space="preserve">Eijkenaar F, Emmert M, Scheppach M, Schoffski O. Effects of pay for performance in health care: a systematic review of systematic reviews. Health Policy. 2013;110(2-3):115-30. doi: </w:t>
      </w:r>
      <w:hyperlink r:id="rId31" w:history="1">
        <w:r w:rsidRPr="00957E04">
          <w:rPr>
            <w:rStyle w:val="Hyperlink"/>
          </w:rPr>
          <w:t>https://dx.doi.org/10.1016/j.healthpol.2013.01.008</w:t>
        </w:r>
      </w:hyperlink>
      <w:r w:rsidRPr="00957E04">
        <w:t>. PubMed PMID: 23380190.</w:t>
      </w:r>
    </w:p>
    <w:p w:rsidR="00957E04" w:rsidRPr="00957E04" w:rsidRDefault="00957E04" w:rsidP="00957E04">
      <w:pPr>
        <w:pStyle w:val="EndNoteBibliography"/>
        <w:spacing w:after="0"/>
        <w:ind w:left="720" w:hanging="720"/>
      </w:pPr>
      <w:r w:rsidRPr="00957E04">
        <w:t>33.</w:t>
      </w:r>
      <w:r w:rsidRPr="00957E04">
        <w:tab/>
        <w:t xml:space="preserve">Van der Weijden FA, Slot DE. Efficacy of homecare regimens for mechanical plaque removal in managing gingivitis a meta review. J Clin Periodontol. 2015;42 Suppl 16:S77-91. doi: </w:t>
      </w:r>
      <w:hyperlink r:id="rId32" w:history="1">
        <w:r w:rsidRPr="00957E04">
          <w:rPr>
            <w:rStyle w:val="Hyperlink"/>
          </w:rPr>
          <w:t>https://dx.doi.org/10.1111/jcpe.12359</w:t>
        </w:r>
      </w:hyperlink>
      <w:r w:rsidRPr="00957E04">
        <w:t>. PubMed PMID: 25597787.</w:t>
      </w:r>
    </w:p>
    <w:p w:rsidR="00957E04" w:rsidRPr="00957E04" w:rsidRDefault="00957E04" w:rsidP="00957E04">
      <w:pPr>
        <w:pStyle w:val="EndNoteBibliography"/>
        <w:spacing w:after="0"/>
        <w:ind w:left="720" w:hanging="720"/>
      </w:pPr>
      <w:r w:rsidRPr="00957E04">
        <w:t>34.</w:t>
      </w:r>
      <w:r w:rsidRPr="00957E04">
        <w:tab/>
        <w:t xml:space="preserve">Salzer S, Slot DE, Van der Weijden FA, Dorfer CE. Efficacy of inter-dental mechanical plaque control in managing gingivitis--a meta-review. J Clin Periodontol. 2015;42 Suppl 16:S92-105. doi: </w:t>
      </w:r>
      <w:hyperlink r:id="rId33" w:history="1">
        <w:r w:rsidRPr="00957E04">
          <w:rPr>
            <w:rStyle w:val="Hyperlink"/>
          </w:rPr>
          <w:t>https://dx.doi.org/10.1111/jcpe.12363</w:t>
        </w:r>
      </w:hyperlink>
      <w:r w:rsidRPr="00957E04">
        <w:t>. PubMed PMID: 25581718.</w:t>
      </w:r>
    </w:p>
    <w:p w:rsidR="00957E04" w:rsidRPr="00957E04" w:rsidRDefault="00957E04" w:rsidP="00957E04">
      <w:pPr>
        <w:pStyle w:val="EndNoteBibliography"/>
        <w:spacing w:after="0"/>
        <w:ind w:left="720" w:hanging="720"/>
      </w:pPr>
      <w:r w:rsidRPr="00957E04">
        <w:t>35.</w:t>
      </w:r>
      <w:r w:rsidRPr="00957E04">
        <w:tab/>
        <w:t xml:space="preserve">Abraha I, Trotta F, Rimland JM, Cruz-Jentoft A, Lozano-Montoya I, Soiza RL, et al. Efficacy of Non-Pharmacological Interventions to Prevent and Treat Delirium in Older Patients: A Systematic Overview. The SENATOR project ONTOP Series. PLoS ONE [Electronic Resource]. 2015;10(6):e0123090. doi: </w:t>
      </w:r>
      <w:hyperlink r:id="rId34" w:history="1">
        <w:r w:rsidRPr="00957E04">
          <w:rPr>
            <w:rStyle w:val="Hyperlink"/>
          </w:rPr>
          <w:t>https://dx.doi.org/10.1371/journal.pone.0123090</w:t>
        </w:r>
      </w:hyperlink>
      <w:r w:rsidRPr="00957E04">
        <w:t>. PubMed PMID: 26062023.</w:t>
      </w:r>
    </w:p>
    <w:p w:rsidR="00957E04" w:rsidRPr="00957E04" w:rsidRDefault="00957E04" w:rsidP="00957E04">
      <w:pPr>
        <w:pStyle w:val="EndNoteBibliography"/>
        <w:spacing w:after="0"/>
        <w:ind w:left="720" w:hanging="720"/>
      </w:pPr>
      <w:r w:rsidRPr="00957E04">
        <w:t>36.</w:t>
      </w:r>
      <w:r w:rsidRPr="00957E04">
        <w:tab/>
        <w:t xml:space="preserve">Huhn M, Tardy M, Spineli LM, Kissling W, Forstl H, Pitschel-Walz G, et al. Efficacy of pharmacotherapy and psychotherapy for adult psychiatric disorders: a systematic overview of meta-analyses. JAMA Psychiatry. 2014;71(6):706-15. doi: </w:t>
      </w:r>
      <w:hyperlink r:id="rId35" w:history="1">
        <w:r w:rsidRPr="00957E04">
          <w:rPr>
            <w:rStyle w:val="Hyperlink"/>
          </w:rPr>
          <w:t>https://dx.doi.org/10.1001/jamapsychiatry.2014.112</w:t>
        </w:r>
      </w:hyperlink>
      <w:r w:rsidRPr="00957E04">
        <w:t>. PubMed PMID: 24789675.</w:t>
      </w:r>
    </w:p>
    <w:p w:rsidR="00957E04" w:rsidRPr="00957E04" w:rsidRDefault="00957E04" w:rsidP="00957E04">
      <w:pPr>
        <w:pStyle w:val="EndNoteBibliography"/>
        <w:spacing w:after="0"/>
        <w:ind w:left="720" w:hanging="720"/>
      </w:pPr>
      <w:r w:rsidRPr="00957E04">
        <w:t>37.</w:t>
      </w:r>
      <w:r w:rsidRPr="00957E04">
        <w:tab/>
        <w:t xml:space="preserve">Tafelski S, Hauser W, Schafer M. Efficacy, tolerability, and safety of cannabinoids for chemotherapy-induced nausea and vomiting--a systematic review of systematic reviews. Schmerz. 2016;30(1):14-24. doi: </w:t>
      </w:r>
      <w:hyperlink r:id="rId36" w:history="1">
        <w:r w:rsidRPr="00957E04">
          <w:rPr>
            <w:rStyle w:val="Hyperlink"/>
          </w:rPr>
          <w:t>https://dx.doi.org/10.1007/s00482-015-0092-3</w:t>
        </w:r>
      </w:hyperlink>
      <w:r w:rsidRPr="00957E04">
        <w:t>. PubMed PMID: 26787227.</w:t>
      </w:r>
    </w:p>
    <w:p w:rsidR="00957E04" w:rsidRPr="00957E04" w:rsidRDefault="00957E04" w:rsidP="00957E04">
      <w:pPr>
        <w:pStyle w:val="EndNoteBibliography"/>
        <w:spacing w:after="0"/>
        <w:ind w:left="720" w:hanging="720"/>
      </w:pPr>
      <w:r w:rsidRPr="00957E04">
        <w:t>38.</w:t>
      </w:r>
      <w:r w:rsidRPr="00957E04">
        <w:tab/>
        <w:t xml:space="preserve">Brown J, Farquhar C. Endometriosis: an overview of Cochrane Reviews. Cochrane Database Syst Rev. 2014;(3):CD009590. doi: </w:t>
      </w:r>
      <w:hyperlink r:id="rId37" w:history="1">
        <w:r w:rsidRPr="00957E04">
          <w:rPr>
            <w:rStyle w:val="Hyperlink"/>
          </w:rPr>
          <w:t>https://dx.doi.org/10.1002/14651858.CD009590.pub2</w:t>
        </w:r>
      </w:hyperlink>
      <w:r w:rsidRPr="00957E04">
        <w:t>. PubMed PMID: 24610050.</w:t>
      </w:r>
    </w:p>
    <w:p w:rsidR="00957E04" w:rsidRPr="00957E04" w:rsidRDefault="00957E04" w:rsidP="00957E04">
      <w:pPr>
        <w:pStyle w:val="EndNoteBibliography"/>
        <w:spacing w:after="0"/>
        <w:ind w:left="720" w:hanging="720"/>
      </w:pPr>
      <w:r w:rsidRPr="00957E04">
        <w:t>39.</w:t>
      </w:r>
      <w:r w:rsidRPr="00957E04">
        <w:tab/>
        <w:t xml:space="preserve">Cauchi D, Glonti K, Petticrew M, Knai C. Environmental components of childhood obesity prevention interventions: an overview of systematic reviews. Obes Rev. 2016;17(11):1116-30. doi: </w:t>
      </w:r>
      <w:hyperlink r:id="rId38" w:history="1">
        <w:r w:rsidRPr="00957E04">
          <w:rPr>
            <w:rStyle w:val="Hyperlink"/>
          </w:rPr>
          <w:t>https://dx.doi.org/10.1111/obr.12441</w:t>
        </w:r>
      </w:hyperlink>
      <w:r w:rsidRPr="00957E04">
        <w:t>. PubMed PMID: 27432025.</w:t>
      </w:r>
    </w:p>
    <w:p w:rsidR="00957E04" w:rsidRPr="00957E04" w:rsidRDefault="00957E04" w:rsidP="00957E04">
      <w:pPr>
        <w:pStyle w:val="EndNoteBibliography"/>
        <w:spacing w:after="0"/>
        <w:ind w:left="720" w:hanging="720"/>
      </w:pPr>
      <w:r w:rsidRPr="00957E04">
        <w:t>40.</w:t>
      </w:r>
      <w:r w:rsidRPr="00957E04">
        <w:tab/>
        <w:t xml:space="preserve">Verbeek J, Ivanov I. Essential Occupational Safety and Health Interventions for Low- and Middle-income Countries: An Overview of the Evidence. Saf Health Work. 2013;4(2):77-83. doi: </w:t>
      </w:r>
      <w:hyperlink r:id="rId39" w:history="1">
        <w:r w:rsidRPr="00957E04">
          <w:rPr>
            <w:rStyle w:val="Hyperlink"/>
          </w:rPr>
          <w:t>https://dx.doi.org/10.1016/j.shaw.2013.04.004</w:t>
        </w:r>
      </w:hyperlink>
      <w:r w:rsidRPr="00957E04">
        <w:t>. PubMed PMID: 23961329.</w:t>
      </w:r>
    </w:p>
    <w:p w:rsidR="00957E04" w:rsidRPr="00957E04" w:rsidRDefault="00957E04" w:rsidP="00957E04">
      <w:pPr>
        <w:pStyle w:val="EndNoteBibliography"/>
        <w:spacing w:after="0"/>
        <w:ind w:left="720" w:hanging="720"/>
      </w:pPr>
      <w:r w:rsidRPr="00957E04">
        <w:t>41.</w:t>
      </w:r>
      <w:r w:rsidRPr="00957E04">
        <w:tab/>
        <w:t xml:space="preserve">Solloway MR, Taylor SL, Shekelle PG, Miake-Lye IM, Beroes JM, Shanman RM, et al. An evidence map of the effect of Tai Chi on health outcomes. Syst. 2016;5(1):126. doi: </w:t>
      </w:r>
      <w:hyperlink r:id="rId40" w:history="1">
        <w:r w:rsidRPr="00957E04">
          <w:rPr>
            <w:rStyle w:val="Hyperlink"/>
          </w:rPr>
          <w:t>https://dx.doi.org/10.1186/s13643-016-0300-y</w:t>
        </w:r>
      </w:hyperlink>
      <w:r w:rsidRPr="00957E04">
        <w:t>. PubMed PMID: 27460789.</w:t>
      </w:r>
    </w:p>
    <w:p w:rsidR="00957E04" w:rsidRPr="00957E04" w:rsidRDefault="00957E04" w:rsidP="00957E04">
      <w:pPr>
        <w:pStyle w:val="EndNoteBibliography"/>
        <w:spacing w:after="0"/>
        <w:ind w:left="720" w:hanging="720"/>
      </w:pPr>
      <w:r w:rsidRPr="00957E04">
        <w:t>42.</w:t>
      </w:r>
      <w:r w:rsidRPr="00957E04">
        <w:tab/>
        <w:t xml:space="preserve">Mickan S, Tilson JK, Atherton H, Roberts NW, Heneghan C. Evidence of effectiveness of health care professionals using handheld computers: a scoping review of systematic reviews. J Med Internet Res. 2013;15(10):e212. doi: </w:t>
      </w:r>
      <w:hyperlink r:id="rId41" w:history="1">
        <w:r w:rsidRPr="00957E04">
          <w:rPr>
            <w:rStyle w:val="Hyperlink"/>
          </w:rPr>
          <w:t>https://dx.doi.org/10.2196/jmir.2530</w:t>
        </w:r>
      </w:hyperlink>
      <w:r w:rsidRPr="00957E04">
        <w:t>. PubMed PMID: 24165786.</w:t>
      </w:r>
    </w:p>
    <w:p w:rsidR="00957E04" w:rsidRPr="00957E04" w:rsidRDefault="00957E04" w:rsidP="00957E04">
      <w:pPr>
        <w:pStyle w:val="EndNoteBibliography"/>
        <w:spacing w:after="0"/>
        <w:ind w:left="720" w:hanging="720"/>
      </w:pPr>
      <w:r w:rsidRPr="00957E04">
        <w:t>43.</w:t>
      </w:r>
      <w:r w:rsidRPr="00957E04">
        <w:tab/>
        <w:t>Bidonde J, Busch AJ, Bath B, Milosavljevic S. Exercise for adults with fibromyalgia: an umbrella systematic review with synthesis of best evidence. Curr Rheumatol Rev. 2014;10(1):45-79. PubMed PMID: 25229499.</w:t>
      </w:r>
    </w:p>
    <w:p w:rsidR="00957E04" w:rsidRPr="00957E04" w:rsidRDefault="00957E04" w:rsidP="00957E04">
      <w:pPr>
        <w:pStyle w:val="EndNoteBibliography"/>
        <w:spacing w:after="0"/>
        <w:ind w:left="720" w:hanging="720"/>
      </w:pPr>
      <w:r w:rsidRPr="00957E04">
        <w:t>44.</w:t>
      </w:r>
      <w:r w:rsidRPr="00957E04">
        <w:tab/>
        <w:t xml:space="preserve">Catalan-Matamoros D, Gomez-Conesa A, Stubbs B, Vancampfort D. Exercise improves depressive symptoms in older adults: An umbrella review of systematic reviews and meta-analyses. Psychiatry Res. 2016;244:202-9. doi: </w:t>
      </w:r>
      <w:hyperlink r:id="rId42" w:history="1">
        <w:r w:rsidRPr="00957E04">
          <w:rPr>
            <w:rStyle w:val="Hyperlink"/>
          </w:rPr>
          <w:t>https://dx.doi.org/10.1016/j.psychres.2016.07.028</w:t>
        </w:r>
      </w:hyperlink>
      <w:r w:rsidRPr="00957E04">
        <w:t>. PubMed PMID: 27494042.</w:t>
      </w:r>
    </w:p>
    <w:p w:rsidR="00957E04" w:rsidRPr="00957E04" w:rsidRDefault="00957E04" w:rsidP="00957E04">
      <w:pPr>
        <w:pStyle w:val="EndNoteBibliography"/>
        <w:spacing w:after="0"/>
        <w:ind w:left="720" w:hanging="720"/>
      </w:pPr>
      <w:r w:rsidRPr="00957E04">
        <w:t>45.</w:t>
      </w:r>
      <w:r w:rsidRPr="00957E04">
        <w:tab/>
        <w:t xml:space="preserve">Reid WD, Yamabayashi C, Goodridge D, Chung F, Hunt MA, Marciniuk DD, et al. Exercise prescription for hospitalized people with chronic obstructive pulmonary disease and comorbidities: a synthesis of systematic reviews. Int J Chron Obstruct Pulmon Dis. 2012;7:297-320. doi: </w:t>
      </w:r>
      <w:hyperlink r:id="rId43" w:history="1">
        <w:r w:rsidRPr="00957E04">
          <w:rPr>
            <w:rStyle w:val="Hyperlink"/>
          </w:rPr>
          <w:t>https://dx.doi.org/10.2147/COPD.S29750</w:t>
        </w:r>
      </w:hyperlink>
      <w:r w:rsidRPr="00957E04">
        <w:t>. PubMed PMID: 22665994.</w:t>
      </w:r>
    </w:p>
    <w:p w:rsidR="00957E04" w:rsidRPr="00957E04" w:rsidRDefault="00957E04" w:rsidP="00957E04">
      <w:pPr>
        <w:pStyle w:val="EndNoteBibliography"/>
        <w:spacing w:after="0"/>
        <w:ind w:left="720" w:hanging="720"/>
      </w:pPr>
      <w:r w:rsidRPr="00957E04">
        <w:t>46.</w:t>
      </w:r>
      <w:r w:rsidRPr="00957E04">
        <w:tab/>
        <w:t xml:space="preserve">McBain H, Shipley M, Newman S. The impact of self-monitoring in chronic illness on healthcare utilisation: a systematic review of reviews. BMC Health Serv Res. 2015;15:565. doi: </w:t>
      </w:r>
      <w:hyperlink r:id="rId44" w:history="1">
        <w:r w:rsidRPr="00957E04">
          <w:rPr>
            <w:rStyle w:val="Hyperlink"/>
          </w:rPr>
          <w:t>https://dx.doi.org/10.1186/s12913-015-1221-5</w:t>
        </w:r>
      </w:hyperlink>
      <w:r w:rsidRPr="00957E04">
        <w:t>. PubMed PMID: 26684011.</w:t>
      </w:r>
    </w:p>
    <w:p w:rsidR="00957E04" w:rsidRPr="00957E04" w:rsidRDefault="00957E04" w:rsidP="00957E04">
      <w:pPr>
        <w:pStyle w:val="EndNoteBibliography"/>
        <w:spacing w:after="0"/>
        <w:ind w:left="720" w:hanging="720"/>
      </w:pPr>
      <w:r w:rsidRPr="00957E04">
        <w:t>47.</w:t>
      </w:r>
      <w:r w:rsidRPr="00957E04">
        <w:tab/>
        <w:t xml:space="preserve">McLean S, Sheikh A, Cresswell K, Nurmatov U, Mukherjee M, Hemmi A, et al. The impact of telehealthcare on the quality and safety of care: a systematic overview. PLoS ONE [Electronic Resource]. 2013;8(8):e71238. doi: </w:t>
      </w:r>
      <w:hyperlink r:id="rId45" w:history="1">
        <w:r w:rsidRPr="00957E04">
          <w:rPr>
            <w:rStyle w:val="Hyperlink"/>
          </w:rPr>
          <w:t>https://dx.doi.org/10.1371/journal.pone.0071238</w:t>
        </w:r>
      </w:hyperlink>
      <w:r w:rsidRPr="00957E04">
        <w:t>. PubMed PMID: 23977001.</w:t>
      </w:r>
    </w:p>
    <w:p w:rsidR="00957E04" w:rsidRPr="00957E04" w:rsidRDefault="00957E04" w:rsidP="00957E04">
      <w:pPr>
        <w:pStyle w:val="EndNoteBibliography"/>
        <w:spacing w:after="0"/>
        <w:ind w:left="720" w:hanging="720"/>
      </w:pPr>
      <w:r w:rsidRPr="00957E04">
        <w:t>48.</w:t>
      </w:r>
      <w:r w:rsidRPr="00957E04">
        <w:tab/>
        <w:t xml:space="preserve">Stephens SK, Cobiac LJ, Veerman JL. Improving diet and physical activity to reduce population prevalence of overweight and obesity: an overview of current evidence. Prev Med. 2014;62:167-78. doi: </w:t>
      </w:r>
      <w:hyperlink r:id="rId46" w:history="1">
        <w:r w:rsidRPr="00957E04">
          <w:rPr>
            <w:rStyle w:val="Hyperlink"/>
          </w:rPr>
          <w:t>https://dx.doi.org/10.1016/j.ypmed.2014.02.008</w:t>
        </w:r>
      </w:hyperlink>
      <w:r w:rsidRPr="00957E04">
        <w:t>. PubMed PMID: 24534460.</w:t>
      </w:r>
    </w:p>
    <w:p w:rsidR="00957E04" w:rsidRPr="00957E04" w:rsidRDefault="00957E04" w:rsidP="00957E04">
      <w:pPr>
        <w:pStyle w:val="EndNoteBibliography"/>
        <w:spacing w:after="0"/>
        <w:ind w:left="720" w:hanging="720"/>
      </w:pPr>
      <w:r w:rsidRPr="00957E04">
        <w:t>49.</w:t>
      </w:r>
      <w:r w:rsidRPr="00957E04">
        <w:tab/>
        <w:t xml:space="preserve">Gamble JM, Clarke A, Myers KJ, Agnew MD, Hatch K, Snow MM, et al. Incretin-based medications for type 2 diabetes: an overview of reviews. Diabetes Obes Metab. 2015;17(7):649-58. doi: </w:t>
      </w:r>
      <w:hyperlink r:id="rId47" w:history="1">
        <w:r w:rsidRPr="00957E04">
          <w:rPr>
            <w:rStyle w:val="Hyperlink"/>
          </w:rPr>
          <w:t>https://dx.doi.org/10.1111/dom.12465</w:t>
        </w:r>
      </w:hyperlink>
      <w:r w:rsidRPr="00957E04">
        <w:t>. PubMed PMID: 25772666.</w:t>
      </w:r>
    </w:p>
    <w:p w:rsidR="00957E04" w:rsidRPr="00957E04" w:rsidRDefault="00957E04" w:rsidP="00957E04">
      <w:pPr>
        <w:pStyle w:val="EndNoteBibliography"/>
        <w:spacing w:after="0"/>
        <w:ind w:left="720" w:hanging="720"/>
      </w:pPr>
      <w:r w:rsidRPr="00957E04">
        <w:t>50.</w:t>
      </w:r>
      <w:r w:rsidRPr="00957E04">
        <w:tab/>
        <w:t xml:space="preserve">Osterhus SF. Influenza vaccination: a summary of Cochrane Reviews. European Journal of Clinical Microbiology and Infectious Diseases. 2014;34(2):205-13. doi: </w:t>
      </w:r>
      <w:hyperlink r:id="rId48" w:history="1">
        <w:r w:rsidRPr="00957E04">
          <w:rPr>
            <w:rStyle w:val="Hyperlink"/>
          </w:rPr>
          <w:t>http://dx.doi.org/10.1007/s10096-014-2236-2</w:t>
        </w:r>
      </w:hyperlink>
      <w:r w:rsidRPr="00957E04">
        <w:t>. PubMed PMID: 601628859.</w:t>
      </w:r>
    </w:p>
    <w:p w:rsidR="00957E04" w:rsidRPr="00957E04" w:rsidRDefault="00957E04" w:rsidP="00957E04">
      <w:pPr>
        <w:pStyle w:val="EndNoteBibliography"/>
        <w:spacing w:after="0"/>
        <w:ind w:left="720" w:hanging="720"/>
      </w:pPr>
      <w:r w:rsidRPr="00957E04">
        <w:t>51.</w:t>
      </w:r>
      <w:r w:rsidRPr="00957E04">
        <w:tab/>
        <w:t xml:space="preserve">Yeung CH, Santesso N, Zeraatkar D, Wang A, Pai M, Sholzberg M, et al. Integrated multidisciplinary care for the management of chronic conditions in adults: an overview of reviews and an example of using indirect evidence to inform clinical practice recommendations in the field of rare diseases. Haemophilia. 2016;22 Suppl 3:41-50. doi: </w:t>
      </w:r>
      <w:hyperlink r:id="rId49" w:history="1">
        <w:r w:rsidRPr="00957E04">
          <w:rPr>
            <w:rStyle w:val="Hyperlink"/>
          </w:rPr>
          <w:t>https://dx.doi.org/10.1111/hae.13010</w:t>
        </w:r>
      </w:hyperlink>
      <w:r w:rsidRPr="00957E04">
        <w:t>. PubMed PMID: 27348400.</w:t>
      </w:r>
    </w:p>
    <w:p w:rsidR="00957E04" w:rsidRPr="00957E04" w:rsidRDefault="00957E04" w:rsidP="00957E04">
      <w:pPr>
        <w:pStyle w:val="EndNoteBibliography"/>
        <w:spacing w:after="0"/>
        <w:ind w:left="720" w:hanging="720"/>
      </w:pPr>
      <w:r w:rsidRPr="00957E04">
        <w:t>52.</w:t>
      </w:r>
      <w:r w:rsidRPr="00957E04">
        <w:tab/>
        <w:t xml:space="preserve">Das JK, Salam RA, Arshad A, Finkelstein Y, Bhutta ZA. Interventions for Adolescent Substance Abuse: An Overview of Systematic Reviews. J Adolesc Health. 2016;59(4S):S61-S75. doi: </w:t>
      </w:r>
      <w:hyperlink r:id="rId50" w:history="1">
        <w:r w:rsidRPr="00957E04">
          <w:rPr>
            <w:rStyle w:val="Hyperlink"/>
          </w:rPr>
          <w:t>https://dx.doi.org/10.1016/j.jadohealth.2016.06.021</w:t>
        </w:r>
      </w:hyperlink>
      <w:r w:rsidRPr="00957E04">
        <w:t>. PubMed PMID: 27664597.</w:t>
      </w:r>
    </w:p>
    <w:p w:rsidR="00957E04" w:rsidRPr="00957E04" w:rsidRDefault="00957E04" w:rsidP="00957E04">
      <w:pPr>
        <w:pStyle w:val="EndNoteBibliography"/>
        <w:spacing w:after="0"/>
        <w:ind w:left="720" w:hanging="720"/>
      </w:pPr>
      <w:r w:rsidRPr="00957E04">
        <w:t>53.</w:t>
      </w:r>
      <w:r w:rsidRPr="00957E04">
        <w:tab/>
        <w:t xml:space="preserve">Welsh EJ, Evans DJ, Fowler SJ, Spencer S. Interventions for bronchiectasis: an overview of Cochrane systematic reviews. Cochrane Database Syst Rev. 2015;(7):CD010337. doi: </w:t>
      </w:r>
      <w:hyperlink r:id="rId51" w:history="1">
        <w:r w:rsidRPr="00957E04">
          <w:rPr>
            <w:rStyle w:val="Hyperlink"/>
          </w:rPr>
          <w:t>https://dx.doi.org/10.1002/14651858.CD010337.pub2</w:t>
        </w:r>
      </w:hyperlink>
      <w:r w:rsidRPr="00957E04">
        <w:t>. PubMed PMID: 26171905.</w:t>
      </w:r>
    </w:p>
    <w:p w:rsidR="00957E04" w:rsidRPr="00957E04" w:rsidRDefault="00957E04" w:rsidP="00957E04">
      <w:pPr>
        <w:pStyle w:val="EndNoteBibliography"/>
        <w:spacing w:after="0"/>
        <w:ind w:left="720" w:hanging="720"/>
      </w:pPr>
      <w:r w:rsidRPr="00957E04">
        <w:t>54.</w:t>
      </w:r>
      <w:r w:rsidRPr="00957E04">
        <w:tab/>
        <w:t xml:space="preserve">Yang C, Hao Z, Zhu C, Guo Q, Mu D, Zhang L. Interventions for tic disorders: An overview of systematic reviews and meta analyses. Neurosci Biobehav Rev. 2016;63:239-55. doi: </w:t>
      </w:r>
      <w:hyperlink r:id="rId52" w:history="1">
        <w:r w:rsidRPr="00957E04">
          <w:rPr>
            <w:rStyle w:val="Hyperlink"/>
          </w:rPr>
          <w:t>https://dx.doi.org/10.1016/j.neubiorev.2015.12.013</w:t>
        </w:r>
      </w:hyperlink>
      <w:r w:rsidRPr="00957E04">
        <w:t>. PubMed PMID: 26751711.</w:t>
      </w:r>
    </w:p>
    <w:p w:rsidR="00957E04" w:rsidRPr="00957E04" w:rsidRDefault="00957E04" w:rsidP="00957E04">
      <w:pPr>
        <w:pStyle w:val="EndNoteBibliography"/>
        <w:spacing w:after="0"/>
        <w:ind w:left="720" w:hanging="720"/>
      </w:pPr>
      <w:r w:rsidRPr="00957E04">
        <w:t>55.</w:t>
      </w:r>
      <w:r w:rsidRPr="00957E04">
        <w:tab/>
        <w:t xml:space="preserve">O'Connell NE, Wand BM, McAuley J, Marston L, Moseley GL. Interventions for treating pain and disability in adults with complex regional pain syndrome. Cochrane Database Syst Rev. 2013;(4):CD009416. doi: </w:t>
      </w:r>
      <w:hyperlink r:id="rId53" w:history="1">
        <w:r w:rsidRPr="00957E04">
          <w:rPr>
            <w:rStyle w:val="Hyperlink"/>
          </w:rPr>
          <w:t>https://dx.doi.org/10.1002/14651858.CD009416.pub2</w:t>
        </w:r>
      </w:hyperlink>
      <w:r w:rsidRPr="00957E04">
        <w:t>. PubMed PMID: 23633371.</w:t>
      </w:r>
    </w:p>
    <w:p w:rsidR="00957E04" w:rsidRPr="00957E04" w:rsidRDefault="00957E04" w:rsidP="00957E04">
      <w:pPr>
        <w:pStyle w:val="EndNoteBibliography"/>
        <w:spacing w:after="0"/>
        <w:ind w:left="720" w:hanging="720"/>
      </w:pPr>
      <w:r w:rsidRPr="00957E04">
        <w:t>56.</w:t>
      </w:r>
      <w:r w:rsidRPr="00957E04">
        <w:tab/>
        <w:t xml:space="preserve">Laver K, Dyer S, Whitehead C, Clemson L, Crotty M. Interventions to delay functional decline in people with dementia: a systematic review of systematic reviews. BMJ Open. 2016;6(4):e010767. doi: </w:t>
      </w:r>
      <w:hyperlink r:id="rId54" w:history="1">
        <w:r w:rsidRPr="00957E04">
          <w:rPr>
            <w:rStyle w:val="Hyperlink"/>
          </w:rPr>
          <w:t>https://dx.doi.org/10.1136/bmjopen-2015-010767</w:t>
        </w:r>
      </w:hyperlink>
      <w:r w:rsidRPr="00957E04">
        <w:t>. PubMed PMID: 27121704.</w:t>
      </w:r>
    </w:p>
    <w:p w:rsidR="00957E04" w:rsidRPr="00957E04" w:rsidRDefault="00957E04" w:rsidP="00957E04">
      <w:pPr>
        <w:pStyle w:val="EndNoteBibliography"/>
        <w:spacing w:after="0"/>
        <w:ind w:left="720" w:hanging="720"/>
      </w:pPr>
      <w:r w:rsidRPr="00957E04">
        <w:t>57.</w:t>
      </w:r>
      <w:r w:rsidRPr="00957E04">
        <w:tab/>
        <w:t xml:space="preserve">Vooijs M, Leensen MC, Hoving JL, Wind H, Frings-Dresen MH. Interventions to enhance work participation of workers with a chronic disease: a systematic review of reviews. Occup Environ Med. 2015;72(11):820-6. doi: </w:t>
      </w:r>
      <w:hyperlink r:id="rId55" w:history="1">
        <w:r w:rsidRPr="00957E04">
          <w:rPr>
            <w:rStyle w:val="Hyperlink"/>
          </w:rPr>
          <w:t>https://dx.doi.org/10.1136/oemed-2015-103062</w:t>
        </w:r>
      </w:hyperlink>
      <w:r w:rsidRPr="00957E04">
        <w:t>. PubMed PMID: 26408509.</w:t>
      </w:r>
    </w:p>
    <w:p w:rsidR="00957E04" w:rsidRPr="00957E04" w:rsidRDefault="00957E04" w:rsidP="00957E04">
      <w:pPr>
        <w:pStyle w:val="EndNoteBibliography"/>
        <w:spacing w:after="0"/>
        <w:ind w:left="720" w:hanging="720"/>
      </w:pPr>
      <w:r w:rsidRPr="00957E04">
        <w:t>58.</w:t>
      </w:r>
      <w:r w:rsidRPr="00957E04">
        <w:tab/>
        <w:t xml:space="preserve">Ryan R, Santesso N, Lowe D, Hill S, Grimshaw J, Prictor M, et al. Interventions to improve safe and effective medicines use by consumers: an overview of systematic reviews. Cochrane Database Syst Rev. 2014;(4):CD007768. doi: </w:t>
      </w:r>
      <w:hyperlink r:id="rId56" w:history="1">
        <w:r w:rsidRPr="00957E04">
          <w:rPr>
            <w:rStyle w:val="Hyperlink"/>
          </w:rPr>
          <w:t>https://dx.doi.org/10.1002/14651858.CD007768.pub3</w:t>
        </w:r>
      </w:hyperlink>
      <w:r w:rsidRPr="00957E04">
        <w:t>. PubMed PMID: 24777444.</w:t>
      </w:r>
    </w:p>
    <w:p w:rsidR="00957E04" w:rsidRPr="00957E04" w:rsidRDefault="00957E04" w:rsidP="00957E04">
      <w:pPr>
        <w:pStyle w:val="EndNoteBibliography"/>
        <w:spacing w:after="0"/>
        <w:ind w:left="720" w:hanging="720"/>
      </w:pPr>
      <w:r w:rsidRPr="00957E04">
        <w:t>59.</w:t>
      </w:r>
      <w:r w:rsidRPr="00957E04">
        <w:tab/>
        <w:t xml:space="preserve">Van den Heede K, Van de Voorde C. Interventions to reduce emergency department utilisation: A review of reviews. Health Policy. 2016;120(12):1337-49. doi: </w:t>
      </w:r>
      <w:hyperlink r:id="rId57" w:history="1">
        <w:r w:rsidRPr="00957E04">
          <w:rPr>
            <w:rStyle w:val="Hyperlink"/>
          </w:rPr>
          <w:t>https://dx.doi.org/10.1016/j.healthpol.2016.10.002</w:t>
        </w:r>
      </w:hyperlink>
      <w:r w:rsidRPr="00957E04">
        <w:t>. PubMed PMID: 27855964.</w:t>
      </w:r>
    </w:p>
    <w:p w:rsidR="00957E04" w:rsidRPr="00957E04" w:rsidRDefault="00957E04" w:rsidP="00957E04">
      <w:pPr>
        <w:pStyle w:val="EndNoteBibliography"/>
        <w:spacing w:after="0"/>
        <w:ind w:left="720" w:hanging="720"/>
      </w:pPr>
      <w:r w:rsidRPr="00957E04">
        <w:t>60.</w:t>
      </w:r>
      <w:r w:rsidRPr="00957E04">
        <w:tab/>
        <w:t xml:space="preserve">Wu X, Tian W, Kubilay NZ, Ren J, Li J. Is It Necessary To Place Prophylactically an Abdominal Drain To Prevent Surgical Site Infection in Abdominal Operations? A Systematic Meta-Review. Surg Infect (Larchmt). 2016;17(6):730-8. doi: </w:t>
      </w:r>
      <w:hyperlink r:id="rId58" w:history="1">
        <w:r w:rsidRPr="00957E04">
          <w:rPr>
            <w:rStyle w:val="Hyperlink"/>
          </w:rPr>
          <w:t>https://dx.doi.org/10.1089/sur.2016.082</w:t>
        </w:r>
      </w:hyperlink>
      <w:r w:rsidRPr="00957E04">
        <w:t>. PubMed PMID: 27513842.</w:t>
      </w:r>
    </w:p>
    <w:p w:rsidR="00957E04" w:rsidRPr="00957E04" w:rsidRDefault="00957E04" w:rsidP="00957E04">
      <w:pPr>
        <w:pStyle w:val="EndNoteBibliography"/>
        <w:spacing w:after="0"/>
        <w:ind w:left="720" w:hanging="720"/>
      </w:pPr>
      <w:r w:rsidRPr="00957E04">
        <w:t>61.</w:t>
      </w:r>
      <w:r w:rsidRPr="00957E04">
        <w:tab/>
        <w:t xml:space="preserve">Esposito K, Maiorino MI, Bellastella G, Chiodini P, Panagiotakos D, Giugliano D. A journey into a Mediterranean diet and type 2 diabetes: a systematic review with meta-analyses. BMJ Open. 2015;5(8):e008222. doi: </w:t>
      </w:r>
      <w:hyperlink r:id="rId59" w:history="1">
        <w:r w:rsidRPr="00957E04">
          <w:rPr>
            <w:rStyle w:val="Hyperlink"/>
          </w:rPr>
          <w:t>https://dx.doi.org/10.1136/bmjopen-2015-008222</w:t>
        </w:r>
      </w:hyperlink>
      <w:r w:rsidRPr="00957E04">
        <w:t>. PubMed PMID: 26260349.</w:t>
      </w:r>
    </w:p>
    <w:p w:rsidR="00957E04" w:rsidRPr="00957E04" w:rsidRDefault="00957E04" w:rsidP="00957E04">
      <w:pPr>
        <w:pStyle w:val="EndNoteBibliography"/>
        <w:spacing w:after="0"/>
        <w:ind w:left="720" w:hanging="720"/>
      </w:pPr>
      <w:r w:rsidRPr="00957E04">
        <w:t>62.</w:t>
      </w:r>
      <w:r w:rsidRPr="00957E04">
        <w:tab/>
        <w:t xml:space="preserve">Jaschinski T, Mosch C, Eikermann M, Neugebauer EA. Laparoscopic versus open appendectomy in patients with suspected appendicitis: a systematic review of meta-analyses of randomised controlled trials. BMC Gastroenterol. 2015;15:48. doi: </w:t>
      </w:r>
      <w:hyperlink r:id="rId60" w:history="1">
        <w:r w:rsidRPr="00957E04">
          <w:rPr>
            <w:rStyle w:val="Hyperlink"/>
          </w:rPr>
          <w:t>https://dx.doi.org/10.1186/s12876-015-0277-3</w:t>
        </w:r>
      </w:hyperlink>
      <w:r w:rsidRPr="00957E04">
        <w:t>. PubMed PMID: 25884671.</w:t>
      </w:r>
    </w:p>
    <w:p w:rsidR="00957E04" w:rsidRPr="00957E04" w:rsidRDefault="00957E04" w:rsidP="00957E04">
      <w:pPr>
        <w:pStyle w:val="EndNoteBibliography"/>
        <w:spacing w:after="0"/>
        <w:ind w:left="720" w:hanging="720"/>
      </w:pPr>
      <w:r w:rsidRPr="00957E04">
        <w:t>63.</w:t>
      </w:r>
      <w:r w:rsidRPr="00957E04">
        <w:tab/>
        <w:t xml:space="preserve">Chen Y, Sun J, Yang Y, Huang Y, Liu G. Malignancy risk of anti-tumor necrosis factor alpha blockers: an overview of systematic reviews and meta-analyses. Clin Rheumatol. 2016;35(1):1-18. doi: </w:t>
      </w:r>
      <w:hyperlink r:id="rId61" w:history="1">
        <w:r w:rsidRPr="00957E04">
          <w:rPr>
            <w:rStyle w:val="Hyperlink"/>
          </w:rPr>
          <w:t>https://dx.doi.org/10.1007/s10067-015-3115-7</w:t>
        </w:r>
      </w:hyperlink>
      <w:r w:rsidRPr="00957E04">
        <w:t>. PubMed PMID: 26573205.</w:t>
      </w:r>
    </w:p>
    <w:p w:rsidR="00957E04" w:rsidRPr="00957E04" w:rsidRDefault="00957E04" w:rsidP="00957E04">
      <w:pPr>
        <w:pStyle w:val="EndNoteBibliography"/>
        <w:spacing w:after="0"/>
        <w:ind w:left="720" w:hanging="720"/>
      </w:pPr>
      <w:r w:rsidRPr="00957E04">
        <w:t>64.</w:t>
      </w:r>
      <w:r w:rsidRPr="00957E04">
        <w:tab/>
        <w:t xml:space="preserve">Kwok CS, Pang CL, Yeong JK, Loke YK. Measures used to treat contrast-induced nephropathy: overview of reviews. Br J Radiol. 2013;86(1021):20120272. doi: </w:t>
      </w:r>
      <w:hyperlink r:id="rId62" w:history="1">
        <w:r w:rsidRPr="00957E04">
          <w:rPr>
            <w:rStyle w:val="Hyperlink"/>
          </w:rPr>
          <w:t>https://dx.doi.org/10.1259/bjr.20120272</w:t>
        </w:r>
      </w:hyperlink>
      <w:r w:rsidRPr="00957E04">
        <w:t>. PubMed PMID: 23239696.</w:t>
      </w:r>
    </w:p>
    <w:p w:rsidR="00957E04" w:rsidRPr="00957E04" w:rsidRDefault="00957E04" w:rsidP="00957E04">
      <w:pPr>
        <w:pStyle w:val="EndNoteBibliography"/>
        <w:spacing w:after="0"/>
        <w:ind w:left="720" w:hanging="720"/>
      </w:pPr>
      <w:r w:rsidRPr="00957E04">
        <w:t>65.</w:t>
      </w:r>
      <w:r w:rsidRPr="00957E04">
        <w:tab/>
        <w:t xml:space="preserve">Rudmik L, Soler ZM. Medical Therapies for Adult Chronic Sinusitis: A Systematic Review. Jama. 2015;314(9):926-39. doi: </w:t>
      </w:r>
      <w:hyperlink r:id="rId63" w:history="1">
        <w:r w:rsidRPr="00957E04">
          <w:rPr>
            <w:rStyle w:val="Hyperlink"/>
          </w:rPr>
          <w:t>https://dx.doi.org/10.1001/jama.2015.7544</w:t>
        </w:r>
      </w:hyperlink>
      <w:r w:rsidRPr="00957E04">
        <w:t>. PubMed PMID: 26325561.</w:t>
      </w:r>
    </w:p>
    <w:p w:rsidR="00957E04" w:rsidRPr="00957E04" w:rsidRDefault="00957E04" w:rsidP="00957E04">
      <w:pPr>
        <w:pStyle w:val="EndNoteBibliography"/>
        <w:spacing w:after="0"/>
        <w:ind w:left="720" w:hanging="720"/>
      </w:pPr>
      <w:r w:rsidRPr="00957E04">
        <w:t>66.</w:t>
      </w:r>
      <w:r w:rsidRPr="00957E04">
        <w:tab/>
        <w:t xml:space="preserve">Smail-Faugeron V, Fron-Chabouis H, Courson F. Methodological quality and implications for practice of systematic Cochrane reviews in pediatric oral health: a critical assessment. BMC Oral Health. 2014;14:35. doi: </w:t>
      </w:r>
      <w:hyperlink r:id="rId64" w:history="1">
        <w:r w:rsidRPr="00957E04">
          <w:rPr>
            <w:rStyle w:val="Hyperlink"/>
          </w:rPr>
          <w:t>https://dx.doi.org/10.1186/1472-6831-14-35</w:t>
        </w:r>
      </w:hyperlink>
      <w:r w:rsidRPr="00957E04">
        <w:t>. PubMed PMID: 24716532.</w:t>
      </w:r>
    </w:p>
    <w:p w:rsidR="00957E04" w:rsidRPr="00957E04" w:rsidRDefault="00957E04" w:rsidP="00957E04">
      <w:pPr>
        <w:pStyle w:val="EndNoteBibliography"/>
        <w:spacing w:after="0"/>
        <w:ind w:left="720" w:hanging="720"/>
      </w:pPr>
      <w:r w:rsidRPr="00957E04">
        <w:t>67.</w:t>
      </w:r>
      <w:r w:rsidRPr="00957E04">
        <w:tab/>
        <w:t xml:space="preserve">Moore RA, Wiffen PJ, Derry S, Maguire T, Roy YM, Tyrrell L. Non-prescription (OTC) oral analgesics for acute pain - an overview of Cochrane reviews. Cochrane Database Syst Rev. 2015;(11):CD010794. doi: </w:t>
      </w:r>
      <w:hyperlink r:id="rId65" w:history="1">
        <w:r w:rsidRPr="00957E04">
          <w:rPr>
            <w:rStyle w:val="Hyperlink"/>
          </w:rPr>
          <w:t>https://dx.doi.org/10.1002/14651858.CD010794.pub2</w:t>
        </w:r>
      </w:hyperlink>
      <w:r w:rsidRPr="00957E04">
        <w:t>. PubMed PMID: 26544675.</w:t>
      </w:r>
    </w:p>
    <w:p w:rsidR="00957E04" w:rsidRPr="00957E04" w:rsidRDefault="00957E04" w:rsidP="00957E04">
      <w:pPr>
        <w:pStyle w:val="EndNoteBibliography"/>
        <w:spacing w:after="0"/>
        <w:ind w:left="720" w:hanging="720"/>
      </w:pPr>
      <w:r w:rsidRPr="00957E04">
        <w:t>68.</w:t>
      </w:r>
      <w:r w:rsidRPr="00957E04">
        <w:tab/>
        <w:t xml:space="preserve">Chambers D, Paton F, Wilson P, Eastwood A, Craig D, Fox D, et al. An overview and methodological assessment of systematic reviews and meta-analyses of enhanced recovery programmes in colorectal surgery. BMJ Open. 2014;4(5):e005014. doi: </w:t>
      </w:r>
      <w:hyperlink r:id="rId66" w:history="1">
        <w:r w:rsidRPr="00957E04">
          <w:rPr>
            <w:rStyle w:val="Hyperlink"/>
          </w:rPr>
          <w:t>https://dx.doi.org/10.1136/bmjopen-2014-005014</w:t>
        </w:r>
      </w:hyperlink>
      <w:r w:rsidRPr="00957E04">
        <w:t>. PubMed PMID: 24879828.</w:t>
      </w:r>
    </w:p>
    <w:p w:rsidR="00957E04" w:rsidRPr="00957E04" w:rsidRDefault="00957E04" w:rsidP="00957E04">
      <w:pPr>
        <w:pStyle w:val="EndNoteBibliography"/>
        <w:spacing w:after="0"/>
        <w:ind w:left="720" w:hanging="720"/>
      </w:pPr>
      <w:r w:rsidRPr="00957E04">
        <w:t>69.</w:t>
      </w:r>
      <w:r w:rsidRPr="00957E04">
        <w:tab/>
        <w:t xml:space="preserve">Zhang X, Wang H, Chang Y, Wang Y, Lei X, Fu S, et al. An Overview of Meta-Analyses of Danhong Injection for Unstable Angina. Evid Based Complement Alternat Med. 2015;2015:358028. doi: </w:t>
      </w:r>
      <w:hyperlink r:id="rId67" w:history="1">
        <w:r w:rsidRPr="00957E04">
          <w:rPr>
            <w:rStyle w:val="Hyperlink"/>
          </w:rPr>
          <w:t>https://dx.doi.org/10.1155/2015/358028</w:t>
        </w:r>
      </w:hyperlink>
      <w:r w:rsidRPr="00957E04">
        <w:t>. PubMed PMID: 26539221.</w:t>
      </w:r>
    </w:p>
    <w:p w:rsidR="00957E04" w:rsidRPr="00957E04" w:rsidRDefault="00957E04" w:rsidP="00957E04">
      <w:pPr>
        <w:pStyle w:val="EndNoteBibliography"/>
        <w:spacing w:after="0"/>
        <w:ind w:left="720" w:hanging="720"/>
      </w:pPr>
      <w:r w:rsidRPr="00957E04">
        <w:t>70.</w:t>
      </w:r>
      <w:r w:rsidRPr="00957E04">
        <w:tab/>
        <w:t xml:space="preserve">Zhang HF, Huang LB, Zhong YB, Zhou QH, Wang HL, Zheng GQ, et al. An Overview of Systematic Reviews of Ginkgo biloba Extracts for Mild Cognitive Impairment and Dementia. Front Aging Neurosci. 2016;8:276. doi: </w:t>
      </w:r>
      <w:hyperlink r:id="rId68" w:history="1">
        <w:r w:rsidRPr="00957E04">
          <w:rPr>
            <w:rStyle w:val="Hyperlink"/>
          </w:rPr>
          <w:t>https://dx.doi.org/10.3389/fnagi.2016.00276</w:t>
        </w:r>
      </w:hyperlink>
      <w:r w:rsidRPr="00957E04">
        <w:t>. PubMed PMID: 27999539.</w:t>
      </w:r>
    </w:p>
    <w:p w:rsidR="00957E04" w:rsidRPr="00957E04" w:rsidRDefault="00957E04" w:rsidP="00957E04">
      <w:pPr>
        <w:pStyle w:val="EndNoteBibliography"/>
        <w:spacing w:after="0"/>
        <w:ind w:left="720" w:hanging="720"/>
      </w:pPr>
      <w:r w:rsidRPr="00957E04">
        <w:t>71.</w:t>
      </w:r>
      <w:r w:rsidRPr="00957E04">
        <w:tab/>
        <w:t xml:space="preserve">Lu LY, Zheng GQ, Wang Y. An overview of systematic reviews of shenmai injection for healthcare. Evid Based Complement Alternat Med. 2014;2014:840650. doi: </w:t>
      </w:r>
      <w:hyperlink r:id="rId69" w:history="1">
        <w:r w:rsidRPr="00957E04">
          <w:rPr>
            <w:rStyle w:val="Hyperlink"/>
          </w:rPr>
          <w:t>https://dx.doi.org/10.1155/2014/840650</w:t>
        </w:r>
      </w:hyperlink>
      <w:r w:rsidRPr="00957E04">
        <w:t>. PubMed PMID: 24669229.</w:t>
      </w:r>
    </w:p>
    <w:p w:rsidR="00957E04" w:rsidRPr="00957E04" w:rsidRDefault="00957E04" w:rsidP="00957E04">
      <w:pPr>
        <w:pStyle w:val="EndNoteBibliography"/>
        <w:spacing w:after="0"/>
        <w:ind w:left="720" w:hanging="720"/>
      </w:pPr>
      <w:r w:rsidRPr="00957E04">
        <w:t>72.</w:t>
      </w:r>
      <w:r w:rsidRPr="00957E04">
        <w:tab/>
        <w:t xml:space="preserve">Cheung A, Weir M, Mayhew A, Kozloff N, Brown K, Grimshaw J. Overview of systematic reviews of the effectiveness of reminders in improving healthcare professional behavior. Syst. 2012;1:36. doi: </w:t>
      </w:r>
      <w:hyperlink r:id="rId70" w:history="1">
        <w:r w:rsidRPr="00957E04">
          <w:rPr>
            <w:rStyle w:val="Hyperlink"/>
          </w:rPr>
          <w:t>https://dx.doi.org/10.1186/2046-4053-1-36</w:t>
        </w:r>
      </w:hyperlink>
      <w:r w:rsidRPr="00957E04">
        <w:t>. PubMed PMID: 22898173.</w:t>
      </w:r>
    </w:p>
    <w:p w:rsidR="00957E04" w:rsidRPr="00957E04" w:rsidRDefault="00957E04" w:rsidP="00957E04">
      <w:pPr>
        <w:pStyle w:val="EndNoteBibliography"/>
        <w:spacing w:after="0"/>
        <w:ind w:left="720" w:hanging="720"/>
      </w:pPr>
      <w:r w:rsidRPr="00957E04">
        <w:t>73.</w:t>
      </w:r>
      <w:r w:rsidRPr="00957E04">
        <w:tab/>
        <w:t xml:space="preserve">Faggion CM, Jr., Cullinan MP, Atieh M, Wasiak J. An overview of systematic reviews of the use of systemic antimicrobials for the treatment of periodontitis. Br Dent J. 2014;217(8):443-51. doi: </w:t>
      </w:r>
      <w:hyperlink r:id="rId71" w:history="1">
        <w:r w:rsidRPr="00957E04">
          <w:rPr>
            <w:rStyle w:val="Hyperlink"/>
          </w:rPr>
          <w:t>https://dx.doi.org/10.1038/sj.bdj.2014.909</w:t>
        </w:r>
      </w:hyperlink>
      <w:r w:rsidRPr="00957E04">
        <w:t>. PubMed PMID: 25342355.</w:t>
      </w:r>
    </w:p>
    <w:p w:rsidR="00957E04" w:rsidRPr="00957E04" w:rsidRDefault="00957E04" w:rsidP="00957E04">
      <w:pPr>
        <w:pStyle w:val="EndNoteBibliography"/>
        <w:spacing w:after="0"/>
        <w:ind w:left="720" w:hanging="720"/>
      </w:pPr>
      <w:r w:rsidRPr="00957E04">
        <w:t>74.</w:t>
      </w:r>
      <w:r w:rsidRPr="00957E04">
        <w:tab/>
        <w:t xml:space="preserve">McCall MC, Ward A, Roberts NW, Heneghan C. Overview of systematic reviews: yoga as a therapeutic intervention for adults with acute and chronic health conditions. Evid Based Complement Alternat Med. 2013;2013:945895. doi: </w:t>
      </w:r>
      <w:hyperlink r:id="rId72" w:history="1">
        <w:r w:rsidRPr="00957E04">
          <w:rPr>
            <w:rStyle w:val="Hyperlink"/>
          </w:rPr>
          <w:t>https://dx.doi.org/10.1155/2013/945895</w:t>
        </w:r>
      </w:hyperlink>
      <w:r w:rsidRPr="00957E04">
        <w:t>. PubMed PMID: 23762174.</w:t>
      </w:r>
    </w:p>
    <w:p w:rsidR="00957E04" w:rsidRPr="00957E04" w:rsidRDefault="00957E04" w:rsidP="00957E04">
      <w:pPr>
        <w:pStyle w:val="EndNoteBibliography"/>
        <w:spacing w:after="0"/>
        <w:ind w:left="720" w:hanging="720"/>
      </w:pPr>
      <w:r w:rsidRPr="00957E04">
        <w:t>75.</w:t>
      </w:r>
      <w:r w:rsidRPr="00957E04">
        <w:tab/>
        <w:t xml:space="preserve">Fu L, Hu Y, Lu HZ. Overviews of reviews on patient compliance with medication protocols used in highly active antiretroviral therapy. International Journal of Nursing Sciences. 2015;2(1):61-5. doi: </w:t>
      </w:r>
      <w:hyperlink r:id="rId73" w:history="1">
        <w:r w:rsidRPr="00957E04">
          <w:rPr>
            <w:rStyle w:val="Hyperlink"/>
          </w:rPr>
          <w:t>http://dx.doi.org/10.1016/j.ijnss.2015.02.005</w:t>
        </w:r>
      </w:hyperlink>
      <w:r w:rsidRPr="00957E04">
        <w:t>. PubMed PMID: 602902543.</w:t>
      </w:r>
    </w:p>
    <w:p w:rsidR="00957E04" w:rsidRPr="00957E04" w:rsidRDefault="00957E04" w:rsidP="00957E04">
      <w:pPr>
        <w:pStyle w:val="EndNoteBibliography"/>
        <w:spacing w:after="0"/>
        <w:ind w:left="720" w:hanging="720"/>
      </w:pPr>
      <w:r w:rsidRPr="00957E04">
        <w:t>76.</w:t>
      </w:r>
      <w:r w:rsidRPr="00957E04">
        <w:tab/>
        <w:t xml:space="preserve">Cahill K, Stevens S, Perera R, Lancaster T. Pharmacological interventions for smoking cessation: an overview and network meta-analysis. Cochrane Database Syst Rev. 2013;(5):CD009329. doi: </w:t>
      </w:r>
      <w:hyperlink r:id="rId74" w:history="1">
        <w:r w:rsidRPr="00957E04">
          <w:rPr>
            <w:rStyle w:val="Hyperlink"/>
          </w:rPr>
          <w:t>https://dx.doi.org/10.1002/14651858.CD009329.pub2</w:t>
        </w:r>
      </w:hyperlink>
      <w:r w:rsidRPr="00957E04">
        <w:t>. PubMed PMID: 23728690.</w:t>
      </w:r>
    </w:p>
    <w:p w:rsidR="00957E04" w:rsidRPr="00957E04" w:rsidRDefault="00957E04" w:rsidP="00957E04">
      <w:pPr>
        <w:pStyle w:val="EndNoteBibliography"/>
        <w:spacing w:after="0"/>
        <w:ind w:left="720" w:hanging="720"/>
      </w:pPr>
      <w:r w:rsidRPr="00957E04">
        <w:t>77.</w:t>
      </w:r>
      <w:r w:rsidRPr="00957E04">
        <w:tab/>
        <w:t>Patel NN, Angelini GD. Pharmacological strategies for the prevention of acute kidney injury following cardiac surgery: an overview of systematic reviews. Curr Pharm Des. 2014;20(34):5484-8. PubMed PMID: 24669971.</w:t>
      </w:r>
    </w:p>
    <w:p w:rsidR="00957E04" w:rsidRPr="00957E04" w:rsidRDefault="00957E04" w:rsidP="00957E04">
      <w:pPr>
        <w:pStyle w:val="EndNoteBibliography"/>
        <w:spacing w:after="0"/>
        <w:ind w:left="720" w:hanging="720"/>
      </w:pPr>
      <w:r w:rsidRPr="00957E04">
        <w:t>78.</w:t>
      </w:r>
      <w:r w:rsidRPr="00957E04">
        <w:tab/>
        <w:t xml:space="preserve">Olanrewaju O, Kelly S, Cowan A, Brayne C, Lafortune L. Physical Activity in Community Dwelling Older People: A Systematic Review of Reviews of Interventions and Context. PLoS ONE [Electronic Resource]. 2016;11(12):e0168614. doi: </w:t>
      </w:r>
      <w:hyperlink r:id="rId75" w:history="1">
        <w:r w:rsidRPr="00957E04">
          <w:rPr>
            <w:rStyle w:val="Hyperlink"/>
          </w:rPr>
          <w:t>https://dx.doi.org/10.1371/journal.pone.0168614</w:t>
        </w:r>
      </w:hyperlink>
      <w:r w:rsidRPr="00957E04">
        <w:t>. PubMed PMID: 27997604.</w:t>
      </w:r>
    </w:p>
    <w:p w:rsidR="00957E04" w:rsidRPr="00957E04" w:rsidRDefault="00957E04" w:rsidP="00957E04">
      <w:pPr>
        <w:pStyle w:val="EndNoteBibliography"/>
        <w:spacing w:after="0"/>
        <w:ind w:left="720" w:hanging="720"/>
      </w:pPr>
      <w:r w:rsidRPr="00957E04">
        <w:t>79.</w:t>
      </w:r>
      <w:r w:rsidRPr="00957E04">
        <w:tab/>
        <w:t xml:space="preserve">Connolly B, O'Neill B, Salisbury L, Blackwood B, Enhanced Recovery After Critical Illness Programme G. Physical rehabilitation interventions for adult patients during critical illness: an overview of systematic reviews. Thorax. 2016;71(10):881-90. doi: </w:t>
      </w:r>
      <w:hyperlink r:id="rId76" w:history="1">
        <w:r w:rsidRPr="00957E04">
          <w:rPr>
            <w:rStyle w:val="Hyperlink"/>
          </w:rPr>
          <w:t>https://dx.doi.org/10.1136/thoraxjnl-2015-208273</w:t>
        </w:r>
      </w:hyperlink>
      <w:r w:rsidRPr="00957E04">
        <w:t>. PubMed PMID: 27220357.</w:t>
      </w:r>
    </w:p>
    <w:p w:rsidR="00957E04" w:rsidRPr="00957E04" w:rsidRDefault="00957E04" w:rsidP="00957E04">
      <w:pPr>
        <w:pStyle w:val="EndNoteBibliography"/>
        <w:spacing w:after="0"/>
        <w:ind w:left="720" w:hanging="720"/>
      </w:pPr>
      <w:r w:rsidRPr="00957E04">
        <w:t>80.</w:t>
      </w:r>
      <w:r w:rsidRPr="00957E04">
        <w:tab/>
        <w:t xml:space="preserve">Bennett K, Manassis K, Duda S, Bagnell A, Bernstein GA, Garland EJ, et al. Preventing Child and Adolescent Anxiety Disorders: Overview of Systematic Reviews. Depress Anxiety. 2015;32(12):909-18. doi: </w:t>
      </w:r>
      <w:hyperlink r:id="rId77" w:history="1">
        <w:r w:rsidRPr="00957E04">
          <w:rPr>
            <w:rStyle w:val="Hyperlink"/>
          </w:rPr>
          <w:t>https://dx.doi.org/10.1002/da.22400</w:t>
        </w:r>
      </w:hyperlink>
      <w:r w:rsidRPr="00957E04">
        <w:t>. PubMed PMID: 26282454.</w:t>
      </w:r>
    </w:p>
    <w:p w:rsidR="00957E04" w:rsidRPr="00957E04" w:rsidRDefault="00957E04" w:rsidP="00957E04">
      <w:pPr>
        <w:pStyle w:val="EndNoteBibliography"/>
        <w:spacing w:after="0"/>
        <w:ind w:left="720" w:hanging="720"/>
      </w:pPr>
      <w:r w:rsidRPr="00957E04">
        <w:t>81.</w:t>
      </w:r>
      <w:r w:rsidRPr="00957E04">
        <w:tab/>
        <w:t xml:space="preserve">Castro-Rodriguez JA, Rodriguez-Martinez CE, Sossa-Briceno MP. Principal findings of systematic reviews for the management of acute bronchiolitis in children. Paediatr Respir Rev. 2015;16(4):267-75. doi: </w:t>
      </w:r>
      <w:hyperlink r:id="rId78" w:history="1">
        <w:r w:rsidRPr="00957E04">
          <w:rPr>
            <w:rStyle w:val="Hyperlink"/>
          </w:rPr>
          <w:t>https://dx.doi.org/10.1016/j.prrv.2014.11.004</w:t>
        </w:r>
      </w:hyperlink>
      <w:r w:rsidRPr="00957E04">
        <w:t>. PubMed PMID: 25636596.</w:t>
      </w:r>
    </w:p>
    <w:p w:rsidR="00957E04" w:rsidRPr="00957E04" w:rsidRDefault="00957E04" w:rsidP="00957E04">
      <w:pPr>
        <w:pStyle w:val="EndNoteBibliography"/>
        <w:spacing w:after="0"/>
        <w:ind w:left="720" w:hanging="720"/>
      </w:pPr>
      <w:r w:rsidRPr="00957E04">
        <w:t>82.</w:t>
      </w:r>
      <w:r w:rsidRPr="00957E04">
        <w:tab/>
        <w:t xml:space="preserve">Castro-Rodriguez JA, G JR, C ER-M. Principal findings of systematic reviews of acute asthma treatment in childhood.[Erratum appears in J Asthma. 2016;53(3):339; PMID: 26377055]. J Asthma. 2015;52(10):1038-45. doi: </w:t>
      </w:r>
      <w:hyperlink r:id="rId79" w:history="1">
        <w:r w:rsidRPr="00957E04">
          <w:rPr>
            <w:rStyle w:val="Hyperlink"/>
          </w:rPr>
          <w:t>https://dx.doi.org/10.3109/02770903.2015.1033725</w:t>
        </w:r>
      </w:hyperlink>
      <w:r w:rsidRPr="00957E04">
        <w:t>. PubMed PMID: 26303207.</w:t>
      </w:r>
    </w:p>
    <w:p w:rsidR="00957E04" w:rsidRPr="00957E04" w:rsidRDefault="00957E04" w:rsidP="00957E04">
      <w:pPr>
        <w:pStyle w:val="EndNoteBibliography"/>
        <w:spacing w:after="0"/>
        <w:ind w:left="720" w:hanging="720"/>
      </w:pPr>
      <w:r w:rsidRPr="00957E04">
        <w:t>83.</w:t>
      </w:r>
      <w:r w:rsidRPr="00957E04">
        <w:tab/>
        <w:t xml:space="preserve">Bouzid M, Brainard J, Hooper L, Hunter PR. Public Health Interventions for Aedes Control in the Time of Zikavirus- A Meta-Review on Effectiveness of Vector Control Strategies. PLoS Negl Trop Dis. 2016;10(12):e0005176. doi: </w:t>
      </w:r>
      <w:hyperlink r:id="rId80" w:history="1">
        <w:r w:rsidRPr="00957E04">
          <w:rPr>
            <w:rStyle w:val="Hyperlink"/>
          </w:rPr>
          <w:t>https://dx.doi.org/10.1371/journal.pntd.0005176</w:t>
        </w:r>
      </w:hyperlink>
      <w:r w:rsidRPr="00957E04">
        <w:t>. PubMed PMID: 27926934.</w:t>
      </w:r>
    </w:p>
    <w:p w:rsidR="00957E04" w:rsidRPr="00957E04" w:rsidRDefault="00957E04" w:rsidP="00957E04">
      <w:pPr>
        <w:pStyle w:val="EndNoteBibliography"/>
        <w:spacing w:after="0"/>
        <w:ind w:left="720" w:hanging="720"/>
      </w:pPr>
      <w:r w:rsidRPr="00957E04">
        <w:t>84.</w:t>
      </w:r>
      <w:r w:rsidRPr="00957E04">
        <w:tab/>
        <w:t xml:space="preserve">Martel G, Duhaime S, Barkun JS, Boushey RP, Ramsay CR, Fergusson DA. The quality of research synthesis in surgery: the case of laparoscopic surgery for colorectal cancer. Syst. 2012;1:14. doi: </w:t>
      </w:r>
      <w:hyperlink r:id="rId81" w:history="1">
        <w:r w:rsidRPr="00957E04">
          <w:rPr>
            <w:rStyle w:val="Hyperlink"/>
          </w:rPr>
          <w:t>https://dx.doi.org/10.1186/2046-4053-1-14</w:t>
        </w:r>
      </w:hyperlink>
      <w:r w:rsidRPr="00957E04">
        <w:t>. PubMed PMID: 22588035.</w:t>
      </w:r>
    </w:p>
    <w:p w:rsidR="00957E04" w:rsidRPr="00957E04" w:rsidRDefault="00957E04" w:rsidP="00957E04">
      <w:pPr>
        <w:pStyle w:val="EndNoteBibliography"/>
        <w:spacing w:after="0"/>
        <w:ind w:left="720" w:hanging="720"/>
      </w:pPr>
      <w:r w:rsidRPr="00957E04">
        <w:t>85.</w:t>
      </w:r>
      <w:r w:rsidRPr="00957E04">
        <w:tab/>
        <w:t xml:space="preserve">Lobb R, Tumilty S, Claydon LS. A review of systematic reviews on anterior cruciate ligament reconstruction rehabilitation. Phys Ther Sport. 2012;13(4):270-8. doi: </w:t>
      </w:r>
      <w:hyperlink r:id="rId82" w:history="1">
        <w:r w:rsidRPr="00957E04">
          <w:rPr>
            <w:rStyle w:val="Hyperlink"/>
          </w:rPr>
          <w:t>https://dx.doi.org/10.1016/j.ptsp.2012.05.001</w:t>
        </w:r>
      </w:hyperlink>
      <w:r w:rsidRPr="00957E04">
        <w:t>. PubMed PMID: 23068905.</w:t>
      </w:r>
    </w:p>
    <w:p w:rsidR="00957E04" w:rsidRPr="00957E04" w:rsidRDefault="00957E04" w:rsidP="00957E04">
      <w:pPr>
        <w:pStyle w:val="EndNoteBibliography"/>
        <w:spacing w:after="0"/>
        <w:ind w:left="720" w:hanging="720"/>
      </w:pPr>
      <w:r w:rsidRPr="00957E04">
        <w:t>86.</w:t>
      </w:r>
      <w:r w:rsidRPr="00957E04">
        <w:tab/>
        <w:t>Tang J, Abraham C, Greaves C, Yates T. Self-directed interventions to promote weight loss: a systematic review of reviews. J Med Internet Res. 2014;16(2).</w:t>
      </w:r>
    </w:p>
    <w:p w:rsidR="00957E04" w:rsidRPr="00957E04" w:rsidRDefault="00957E04" w:rsidP="00957E04">
      <w:pPr>
        <w:pStyle w:val="EndNoteBibliography"/>
        <w:spacing w:after="0"/>
        <w:ind w:left="720" w:hanging="720"/>
      </w:pPr>
      <w:r w:rsidRPr="00957E04">
        <w:t>87.</w:t>
      </w:r>
      <w:r w:rsidRPr="00957E04">
        <w:tab/>
        <w:t xml:space="preserve">Siebenhofer A, Jeitler K, Horvath K, Habacher W, Schmidt L, Semlitsch T. Self-management of oral anticoagulation. Dtsch. 2014;111(6):83-91. doi: </w:t>
      </w:r>
      <w:hyperlink r:id="rId83" w:history="1">
        <w:r w:rsidRPr="00957E04">
          <w:rPr>
            <w:rStyle w:val="Hyperlink"/>
          </w:rPr>
          <w:t>https://dx.doi.org/10.3238/arztebl.2014.0083</w:t>
        </w:r>
      </w:hyperlink>
      <w:r w:rsidRPr="00957E04">
        <w:t>. PubMed PMID: 24622604.</w:t>
      </w:r>
    </w:p>
    <w:p w:rsidR="00957E04" w:rsidRPr="00957E04" w:rsidRDefault="00957E04" w:rsidP="00957E04">
      <w:pPr>
        <w:pStyle w:val="EndNoteBibliography"/>
        <w:spacing w:after="0"/>
        <w:ind w:left="720" w:hanging="720"/>
      </w:pPr>
      <w:r w:rsidRPr="00957E04">
        <w:t>88.</w:t>
      </w:r>
      <w:r w:rsidRPr="00957E04">
        <w:tab/>
        <w:t xml:space="preserve">Parke HL, Epiphaniou E, Pearce G, Taylor SJ, Sheikh A, Griffiths CJ, et al. Self-Management Support Interventions for Stroke Survivors: A Systematic Meta-Review. PLoS ONE [Electronic Resource]. 2015;10(7):e0131448. doi: </w:t>
      </w:r>
      <w:hyperlink r:id="rId84" w:history="1">
        <w:r w:rsidRPr="00957E04">
          <w:rPr>
            <w:rStyle w:val="Hyperlink"/>
          </w:rPr>
          <w:t>https://dx.doi.org/10.1371/journal.pone.0131448</w:t>
        </w:r>
      </w:hyperlink>
      <w:r w:rsidRPr="00957E04">
        <w:t>. PubMed PMID: 26204266.</w:t>
      </w:r>
    </w:p>
    <w:p w:rsidR="00957E04" w:rsidRPr="00957E04" w:rsidRDefault="00957E04" w:rsidP="00957E04">
      <w:pPr>
        <w:pStyle w:val="EndNoteBibliography"/>
        <w:spacing w:after="0"/>
        <w:ind w:left="720" w:hanging="720"/>
      </w:pPr>
      <w:r w:rsidRPr="00957E04">
        <w:t>89.</w:t>
      </w:r>
      <w:r w:rsidRPr="00957E04">
        <w:tab/>
        <w:t xml:space="preserve">Gotink RA, Chu P, Busschbach JJ, Benson H, Fricchione GL, Hunink MG. Standardised mindfulness-based interventions in healthcare: an overview of systematic reviews and meta-analyses of RCTs. PLoS ONE [Electronic Resource]. 2015;10(4):e0124344. doi: </w:t>
      </w:r>
      <w:hyperlink r:id="rId85" w:history="1">
        <w:r w:rsidRPr="00957E04">
          <w:rPr>
            <w:rStyle w:val="Hyperlink"/>
          </w:rPr>
          <w:t>https://dx.doi.org/10.1371/journal.pone.0124344</w:t>
        </w:r>
      </w:hyperlink>
      <w:r w:rsidRPr="00957E04">
        <w:t>. PubMed PMID: 25881019.</w:t>
      </w:r>
    </w:p>
    <w:p w:rsidR="00957E04" w:rsidRPr="00957E04" w:rsidRDefault="00957E04" w:rsidP="00957E04">
      <w:pPr>
        <w:pStyle w:val="EndNoteBibliography"/>
        <w:spacing w:after="0"/>
        <w:ind w:left="720" w:hanging="720"/>
      </w:pPr>
      <w:r w:rsidRPr="00957E04">
        <w:t>90.</w:t>
      </w:r>
      <w:r w:rsidRPr="00957E04">
        <w:tab/>
        <w:t xml:space="preserve">Lauche R, Cramer H, Hauser W, Dobos G, Langhorst J. A Systematic Overview of Reviews for Complementary and Alternative Therapies in the Treatment of the Fibromyalgia Syndrome. Evid Based Complement Alternat Med. 2015;2015:610615. doi: </w:t>
      </w:r>
      <w:hyperlink r:id="rId86" w:history="1">
        <w:r w:rsidRPr="00957E04">
          <w:rPr>
            <w:rStyle w:val="Hyperlink"/>
          </w:rPr>
          <w:t>https://dx.doi.org/10.1155/2015/610615</w:t>
        </w:r>
      </w:hyperlink>
      <w:r w:rsidRPr="00957E04">
        <w:t>. PubMed PMID: 26246841.</w:t>
      </w:r>
    </w:p>
    <w:p w:rsidR="00957E04" w:rsidRPr="00957E04" w:rsidRDefault="00957E04" w:rsidP="00957E04">
      <w:pPr>
        <w:pStyle w:val="EndNoteBibliography"/>
        <w:spacing w:after="0"/>
        <w:ind w:left="720" w:hanging="720"/>
      </w:pPr>
      <w:r w:rsidRPr="00957E04">
        <w:t>91.</w:t>
      </w:r>
      <w:r w:rsidRPr="00957E04">
        <w:tab/>
        <w:t xml:space="preserve">Fabiano GA, Schatz NK, Aloe AM, Chacko A, Chronis-Tuscano A. A systematic review of meta-analyses of psychosocial treatment for attention-deficit/hyperactivity disorder. Clin Child Fam Psychol Rev. 2015;18(1):77-97. doi: </w:t>
      </w:r>
      <w:hyperlink r:id="rId87" w:history="1">
        <w:r w:rsidRPr="00957E04">
          <w:rPr>
            <w:rStyle w:val="Hyperlink"/>
          </w:rPr>
          <w:t>https://dx.doi.org/10.1007/s10567-015-0178-6</w:t>
        </w:r>
      </w:hyperlink>
      <w:r w:rsidRPr="00957E04">
        <w:t>. PubMed PMID: 25691358; PubMed Central PMCID: PMCNIHMS665323.</w:t>
      </w:r>
    </w:p>
    <w:p w:rsidR="00957E04" w:rsidRPr="00957E04" w:rsidRDefault="00957E04" w:rsidP="00957E04">
      <w:pPr>
        <w:pStyle w:val="EndNoteBibliography"/>
        <w:spacing w:after="0"/>
        <w:ind w:left="720" w:hanging="720"/>
      </w:pPr>
      <w:r w:rsidRPr="00957E04">
        <w:t>92.</w:t>
      </w:r>
      <w:r w:rsidRPr="00957E04">
        <w:tab/>
        <w:t xml:space="preserve">Roe B, Flanagan L, Maden M. Systematic review of systematic reviews for the management of urinary incontinence and promotion of continence using conservative behavioural approaches in older people in care homes. Journal of Advanced Nursing. 2015;71(7):1464-83. doi: </w:t>
      </w:r>
      <w:hyperlink r:id="rId88" w:history="1">
        <w:r w:rsidRPr="00957E04">
          <w:rPr>
            <w:rStyle w:val="Hyperlink"/>
          </w:rPr>
          <w:t>https://dx.doi.org/10.1111/jan.12613</w:t>
        </w:r>
      </w:hyperlink>
      <w:r w:rsidRPr="00957E04">
        <w:t>. PubMed PMID: 25615885.</w:t>
      </w:r>
    </w:p>
    <w:p w:rsidR="00957E04" w:rsidRPr="00957E04" w:rsidRDefault="00957E04" w:rsidP="00957E04">
      <w:pPr>
        <w:pStyle w:val="EndNoteBibliography"/>
        <w:spacing w:after="0"/>
        <w:ind w:left="720" w:hanging="720"/>
      </w:pPr>
      <w:r w:rsidRPr="00957E04">
        <w:t>93.</w:t>
      </w:r>
      <w:r w:rsidRPr="00957E04">
        <w:tab/>
        <w:t xml:space="preserve">Zhang X, Liu XT, Kang DY. Traditional Chinese Patent Medicine for Acute Ischemic Stroke: An Overview of Systematic Reviews Based on the GRADE Approach. Medicine (Baltimore). 2016;95(12):e2986. doi: </w:t>
      </w:r>
      <w:hyperlink r:id="rId89" w:history="1">
        <w:r w:rsidRPr="00957E04">
          <w:rPr>
            <w:rStyle w:val="Hyperlink"/>
          </w:rPr>
          <w:t>https://dx.doi.org/10.1097/MD.0000000000002986</w:t>
        </w:r>
      </w:hyperlink>
      <w:r w:rsidRPr="00957E04">
        <w:t>. PubMed PMID: 27015174.</w:t>
      </w:r>
    </w:p>
    <w:p w:rsidR="00957E04" w:rsidRPr="00957E04" w:rsidRDefault="00957E04" w:rsidP="00957E04">
      <w:pPr>
        <w:pStyle w:val="EndNoteBibliography"/>
        <w:spacing w:after="0"/>
        <w:ind w:left="720" w:hanging="720"/>
      </w:pPr>
      <w:r w:rsidRPr="00957E04">
        <w:t>94.</w:t>
      </w:r>
      <w:r w:rsidRPr="00957E04">
        <w:tab/>
        <w:t xml:space="preserve">Bennett K, Manassis K, Duda S, Bagnell A, Bernstein GA, Garland EJ, et al. Treating child and adolescent anxiety effectively: Overview of systematic reviews. Clin Psychol Rev. 2016;50:80-94. doi: </w:t>
      </w:r>
      <w:hyperlink r:id="rId90" w:history="1">
        <w:r w:rsidRPr="00957E04">
          <w:rPr>
            <w:rStyle w:val="Hyperlink"/>
          </w:rPr>
          <w:t>https://dx.doi.org/10.1016/j.cpr.2016.09.006</w:t>
        </w:r>
      </w:hyperlink>
      <w:r w:rsidRPr="00957E04">
        <w:t>. PubMed PMID: 27744168.</w:t>
      </w:r>
    </w:p>
    <w:p w:rsidR="00957E04" w:rsidRPr="00957E04" w:rsidRDefault="00957E04" w:rsidP="00957E04">
      <w:pPr>
        <w:pStyle w:val="EndNoteBibliography"/>
        <w:spacing w:after="0"/>
        <w:ind w:left="720" w:hanging="720"/>
      </w:pPr>
      <w:r w:rsidRPr="00957E04">
        <w:t>95.</w:t>
      </w:r>
      <w:r w:rsidRPr="00957E04">
        <w:tab/>
        <w:t xml:space="preserve">Freedman SB, Ali S, Oleszczuk M, Gouin S, Hartling L. Treatment of acute gastroenteritis in children: an overview of systematic reviews of interventions commonly used in developed countries. Evid Based Child Health. 2013;8(4):1123-37. doi: </w:t>
      </w:r>
      <w:hyperlink r:id="rId91" w:history="1">
        <w:r w:rsidRPr="00957E04">
          <w:rPr>
            <w:rStyle w:val="Hyperlink"/>
          </w:rPr>
          <w:t>https://dx.doi.org/10.1002/ebch.1932</w:t>
        </w:r>
      </w:hyperlink>
      <w:r w:rsidRPr="00957E04">
        <w:t>. PubMed PMID: 23877938.</w:t>
      </w:r>
    </w:p>
    <w:p w:rsidR="00957E04" w:rsidRPr="00957E04" w:rsidRDefault="00957E04" w:rsidP="00957E04">
      <w:pPr>
        <w:pStyle w:val="EndNoteBibliography"/>
        <w:spacing w:after="0"/>
        <w:ind w:left="720" w:hanging="720"/>
      </w:pPr>
      <w:r w:rsidRPr="00957E04">
        <w:t>96.</w:t>
      </w:r>
      <w:r w:rsidRPr="00957E04">
        <w:tab/>
        <w:t xml:space="preserve">Theodoratou E, Tzoulaki I, Zgaga L, Ioannidis JP. Vitamin D and multiple health outcomes: umbrella review of systematic reviews and meta-analyses of observational studies and randomised trials. BMJ. 2014;348:g2035. doi: </w:t>
      </w:r>
      <w:hyperlink r:id="rId92" w:history="1">
        <w:r w:rsidRPr="00957E04">
          <w:rPr>
            <w:rStyle w:val="Hyperlink"/>
          </w:rPr>
          <w:t>https://dx.doi.org/10.1136/bmj.g2035</w:t>
        </w:r>
      </w:hyperlink>
      <w:r w:rsidRPr="00957E04">
        <w:t>. PubMed PMID: 24690624.</w:t>
      </w:r>
    </w:p>
    <w:p w:rsidR="00957E04" w:rsidRPr="00957E04" w:rsidRDefault="00957E04" w:rsidP="00957E04">
      <w:pPr>
        <w:pStyle w:val="EndNoteBibliography"/>
        <w:spacing w:after="0"/>
        <w:ind w:left="720" w:hanging="720"/>
      </w:pPr>
      <w:r w:rsidRPr="00957E04">
        <w:t>97.</w:t>
      </w:r>
      <w:r w:rsidRPr="00957E04">
        <w:tab/>
        <w:t xml:space="preserve">Young T, Rohwer A, Volmink J, Clarke M. What are the effects of teaching evidence-based health care (EBHC)? Overview of systematic reviews. PLoS ONE [Electronic Resource]. 2014;9(1):e86706. doi: </w:t>
      </w:r>
      <w:hyperlink r:id="rId93" w:history="1">
        <w:r w:rsidRPr="00957E04">
          <w:rPr>
            <w:rStyle w:val="Hyperlink"/>
          </w:rPr>
          <w:t>https://dx.doi.org/10.1371/journal.pone.0086706</w:t>
        </w:r>
      </w:hyperlink>
      <w:r w:rsidRPr="00957E04">
        <w:t>. PubMed PMID: 24489771.</w:t>
      </w:r>
    </w:p>
    <w:p w:rsidR="00957E04" w:rsidRPr="00957E04" w:rsidRDefault="00957E04" w:rsidP="00957E04">
      <w:pPr>
        <w:pStyle w:val="EndNoteBibliography"/>
        <w:spacing w:after="0"/>
        <w:ind w:left="720" w:hanging="720"/>
      </w:pPr>
      <w:r w:rsidRPr="00957E04">
        <w:t>98.</w:t>
      </w:r>
      <w:r w:rsidRPr="00957E04">
        <w:tab/>
        <w:t xml:space="preserve">Hood M, Wilson R, Corsica J, Bradley L, Chirinos D, Vivo A. What do we know about mobile applications for diabetes self-management? A review of reviews. J Behav Med. 2016;39(6):981-94. doi: </w:t>
      </w:r>
      <w:hyperlink r:id="rId94" w:history="1">
        <w:r w:rsidRPr="00957E04">
          <w:rPr>
            <w:rStyle w:val="Hyperlink"/>
          </w:rPr>
          <w:t>https://dx.doi.org/10.1007/s10865-016-9765-3</w:t>
        </w:r>
      </w:hyperlink>
      <w:r w:rsidRPr="00957E04">
        <w:t>. PubMed PMID: 27412774.</w:t>
      </w:r>
    </w:p>
    <w:p w:rsidR="00957E04" w:rsidRPr="00957E04" w:rsidRDefault="00957E04" w:rsidP="00957E04">
      <w:pPr>
        <w:pStyle w:val="EndNoteBibliography"/>
        <w:spacing w:after="0"/>
        <w:ind w:left="720" w:hanging="720"/>
      </w:pPr>
      <w:r w:rsidRPr="00957E04">
        <w:t>99.</w:t>
      </w:r>
      <w:r w:rsidRPr="00957E04">
        <w:tab/>
        <w:t xml:space="preserve">Brand T, Pischke CR, Steenbock B, Schoenbach J, Poettgen S, Samkange-Zeeb F, et al. What works in community-based interventions promoting physical activity and healthy eating? A review of reviews. Int J Environ Res Public Health. 2014;11(6):5866-88. doi: </w:t>
      </w:r>
      <w:hyperlink r:id="rId95" w:history="1">
        <w:r w:rsidRPr="00957E04">
          <w:rPr>
            <w:rStyle w:val="Hyperlink"/>
          </w:rPr>
          <w:t>https://dx.doi.org/10.3390/ijerph110605866</w:t>
        </w:r>
      </w:hyperlink>
      <w:r w:rsidRPr="00957E04">
        <w:t>. PubMed PMID: 24886756.</w:t>
      </w:r>
    </w:p>
    <w:p w:rsidR="00957E04" w:rsidRPr="00957E04" w:rsidRDefault="00957E04" w:rsidP="00957E04">
      <w:pPr>
        <w:pStyle w:val="EndNoteBibliography"/>
        <w:spacing w:after="0"/>
        <w:ind w:left="720" w:hanging="720"/>
      </w:pPr>
      <w:r w:rsidRPr="00957E04">
        <w:t>100.</w:t>
      </w:r>
      <w:r w:rsidRPr="00957E04">
        <w:tab/>
        <w:t xml:space="preserve">Stubbs B, Brefka S, Denkinger MD. What Works to Prevent Falls in Community-Dwelling Older Adults? Umbrella Review of Meta-analyses of Randomized Controlled Trials. Phys Ther. 2015;95(8):1095-110. doi: </w:t>
      </w:r>
      <w:hyperlink r:id="rId96" w:history="1">
        <w:r w:rsidRPr="00957E04">
          <w:rPr>
            <w:rStyle w:val="Hyperlink"/>
          </w:rPr>
          <w:t>https://dx.doi.org/10.2522/ptj.20140461</w:t>
        </w:r>
      </w:hyperlink>
      <w:r w:rsidRPr="00957E04">
        <w:t>. PubMed PMID: 25655877.</w:t>
      </w:r>
    </w:p>
    <w:p w:rsidR="00957E04" w:rsidRPr="00957E04" w:rsidRDefault="00957E04" w:rsidP="00957E04">
      <w:pPr>
        <w:pStyle w:val="EndNoteBibliography"/>
        <w:spacing w:after="0"/>
        <w:ind w:left="720" w:hanging="720"/>
      </w:pPr>
      <w:r w:rsidRPr="00957E04">
        <w:t>101.</w:t>
      </w:r>
      <w:r w:rsidRPr="00957E04">
        <w:tab/>
        <w:t xml:space="preserve">Stubbs B, Denkinger MD, Brefka S, Dallmeier D. What works to prevent falls in older adults dwelling in long term care facilities and hospitals? An umbrella review of meta-analyses of randomised controlled trials. Maturitas. 2015;81(3):335-42. doi: </w:t>
      </w:r>
      <w:hyperlink r:id="rId97" w:history="1">
        <w:r w:rsidRPr="00957E04">
          <w:rPr>
            <w:rStyle w:val="Hyperlink"/>
          </w:rPr>
          <w:t>https://dx.doi.org/10.1016/j.maturitas.2015.03.026</w:t>
        </w:r>
      </w:hyperlink>
      <w:r w:rsidRPr="00957E04">
        <w:t>. PubMed PMID: 25935294.</w:t>
      </w:r>
    </w:p>
    <w:p w:rsidR="00957E04" w:rsidRPr="00957E04" w:rsidRDefault="00957E04" w:rsidP="00957E04">
      <w:pPr>
        <w:pStyle w:val="EndNoteBibliography"/>
        <w:ind w:left="720" w:hanging="720"/>
      </w:pPr>
      <w:r w:rsidRPr="00957E04">
        <w:t>102.</w:t>
      </w:r>
      <w:r w:rsidRPr="00957E04">
        <w:tab/>
        <w:t>Krnic Martinic M, Pieper D, Glatt A, Puljak L. Definition of a systematic review used in overviews of systematic reviews, meta-epidemiological studies and textbooks. BMC Med Res Methodol. 2019;19(1):203. Epub 2019/11/07. doi: 10.1186/s12874-019-0855-0. PubMed PMID: 31684874; PubMed Central PMCID: PMCPMC6829801.</w:t>
      </w:r>
    </w:p>
    <w:p w:rsidR="00761D16" w:rsidRDefault="00761D16" w:rsidP="00D87D54">
      <w:r>
        <w:fldChar w:fldCharType="end"/>
      </w:r>
    </w:p>
    <w:sectPr w:rsidR="00761D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r9peszcw9w0ve0sd9pz5re5pves0efpav0&quot;&gt;Overviews_confirmation study&lt;record-ids&gt;&lt;item&gt;1&lt;/item&gt;&lt;item&gt;43&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record-ids&gt;&lt;/item&gt;&lt;/Libraries&gt;"/>
  </w:docVars>
  <w:rsids>
    <w:rsidRoot w:val="00761D16"/>
    <w:rsid w:val="00011189"/>
    <w:rsid w:val="00721785"/>
    <w:rsid w:val="00761D16"/>
    <w:rsid w:val="007B215A"/>
    <w:rsid w:val="007F1C0B"/>
    <w:rsid w:val="00957E04"/>
    <w:rsid w:val="00D019A9"/>
    <w:rsid w:val="00D74E1D"/>
    <w:rsid w:val="00D87D54"/>
    <w:rsid w:val="00EC79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E2394"/>
  <w15:chartTrackingRefBased/>
  <w15:docId w15:val="{2E3011C5-A821-483E-804B-7F3BDD56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7D54"/>
    <w:pPr>
      <w:jc w:val="both"/>
    </w:pPr>
    <w:rPr>
      <w:lang w:val="en-GB"/>
    </w:rPr>
  </w:style>
  <w:style w:type="paragraph" w:styleId="berschrift1">
    <w:name w:val="heading 1"/>
    <w:basedOn w:val="Standard"/>
    <w:next w:val="Standard"/>
    <w:link w:val="berschrift1Zchn"/>
    <w:uiPriority w:val="9"/>
    <w:qFormat/>
    <w:rsid w:val="00761D16"/>
    <w:pPr>
      <w:spacing w:after="200" w:line="276" w:lineRule="auto"/>
      <w:outlineLvl w:val="0"/>
    </w:pPr>
    <w:rPr>
      <w:b/>
      <w:sz w:val="26"/>
      <w:szCs w:val="26"/>
    </w:rPr>
  </w:style>
  <w:style w:type="paragraph" w:styleId="berschrift2">
    <w:name w:val="heading 2"/>
    <w:basedOn w:val="Standard"/>
    <w:next w:val="Standard"/>
    <w:link w:val="berschrift2Zchn"/>
    <w:uiPriority w:val="9"/>
    <w:unhideWhenUsed/>
    <w:qFormat/>
    <w:rsid w:val="00761D16"/>
    <w:pPr>
      <w:spacing w:before="120" w:after="200" w:line="276" w:lineRule="auto"/>
      <w:outlineLvl w:val="1"/>
    </w:pPr>
    <w:rPr>
      <w:b/>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61D16"/>
    <w:rPr>
      <w:sz w:val="16"/>
      <w:szCs w:val="16"/>
    </w:rPr>
  </w:style>
  <w:style w:type="paragraph" w:styleId="Kommentartext">
    <w:name w:val="annotation text"/>
    <w:basedOn w:val="Standard"/>
    <w:link w:val="KommentartextZchn"/>
    <w:uiPriority w:val="99"/>
    <w:unhideWhenUsed/>
    <w:rsid w:val="00761D16"/>
    <w:pPr>
      <w:spacing w:after="200" w:line="240" w:lineRule="auto"/>
    </w:pPr>
    <w:rPr>
      <w:sz w:val="20"/>
      <w:szCs w:val="20"/>
    </w:rPr>
  </w:style>
  <w:style w:type="character" w:customStyle="1" w:styleId="KommentartextZchn">
    <w:name w:val="Kommentartext Zchn"/>
    <w:basedOn w:val="Absatz-Standardschriftart"/>
    <w:link w:val="Kommentartext"/>
    <w:uiPriority w:val="99"/>
    <w:rsid w:val="00761D16"/>
    <w:rPr>
      <w:sz w:val="20"/>
      <w:szCs w:val="20"/>
      <w:lang w:val="en-GB"/>
    </w:rPr>
  </w:style>
  <w:style w:type="paragraph" w:styleId="Titel">
    <w:name w:val="Title"/>
    <w:basedOn w:val="Standard"/>
    <w:next w:val="Standard"/>
    <w:link w:val="TitelZchn"/>
    <w:uiPriority w:val="10"/>
    <w:qFormat/>
    <w:rsid w:val="00761D16"/>
    <w:pPr>
      <w:pBdr>
        <w:bottom w:val="single" w:sz="4" w:space="1" w:color="auto"/>
      </w:pBdr>
      <w:spacing w:after="480" w:line="240" w:lineRule="auto"/>
      <w:contextualSpacing/>
    </w:pPr>
    <w:rPr>
      <w:rFonts w:asciiTheme="majorHAnsi" w:eastAsiaTheme="majorEastAsia" w:hAnsiTheme="majorHAnsi" w:cstheme="majorBidi"/>
      <w:spacing w:val="-10"/>
      <w:kern w:val="28"/>
      <w:sz w:val="40"/>
      <w:szCs w:val="40"/>
    </w:rPr>
  </w:style>
  <w:style w:type="character" w:customStyle="1" w:styleId="TitelZchn">
    <w:name w:val="Titel Zchn"/>
    <w:basedOn w:val="Absatz-Standardschriftart"/>
    <w:link w:val="Titel"/>
    <w:uiPriority w:val="10"/>
    <w:rsid w:val="00761D16"/>
    <w:rPr>
      <w:rFonts w:asciiTheme="majorHAnsi" w:eastAsiaTheme="majorEastAsia" w:hAnsiTheme="majorHAnsi" w:cstheme="majorBidi"/>
      <w:spacing w:val="-10"/>
      <w:kern w:val="28"/>
      <w:sz w:val="40"/>
      <w:szCs w:val="40"/>
      <w:lang w:val="en-GB"/>
    </w:rPr>
  </w:style>
  <w:style w:type="paragraph" w:styleId="Sprechblasentext">
    <w:name w:val="Balloon Text"/>
    <w:basedOn w:val="Standard"/>
    <w:link w:val="SprechblasentextZchn"/>
    <w:uiPriority w:val="99"/>
    <w:semiHidden/>
    <w:unhideWhenUsed/>
    <w:rsid w:val="00761D1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61D16"/>
    <w:rPr>
      <w:rFonts w:ascii="Segoe UI" w:hAnsi="Segoe UI" w:cs="Segoe UI"/>
      <w:sz w:val="18"/>
      <w:szCs w:val="18"/>
    </w:rPr>
  </w:style>
  <w:style w:type="character" w:customStyle="1" w:styleId="berschrift2Zchn">
    <w:name w:val="Überschrift 2 Zchn"/>
    <w:basedOn w:val="Absatz-Standardschriftart"/>
    <w:link w:val="berschrift2"/>
    <w:uiPriority w:val="9"/>
    <w:rsid w:val="00761D16"/>
    <w:rPr>
      <w:b/>
      <w:lang w:val="en-US"/>
    </w:rPr>
  </w:style>
  <w:style w:type="paragraph" w:customStyle="1" w:styleId="EndNoteBibliographyTitle">
    <w:name w:val="EndNote Bibliography Title"/>
    <w:basedOn w:val="Standard"/>
    <w:link w:val="EndNoteBibliographyTitleZchn"/>
    <w:rsid w:val="00761D1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61D16"/>
    <w:rPr>
      <w:rFonts w:ascii="Calibri" w:hAnsi="Calibri" w:cs="Calibri"/>
      <w:noProof/>
      <w:lang w:val="en-US"/>
    </w:rPr>
  </w:style>
  <w:style w:type="paragraph" w:customStyle="1" w:styleId="EndNoteBibliography">
    <w:name w:val="EndNote Bibliography"/>
    <w:basedOn w:val="Standard"/>
    <w:link w:val="EndNoteBibliographyZchn"/>
    <w:rsid w:val="00761D1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61D16"/>
    <w:rPr>
      <w:rFonts w:ascii="Calibri" w:hAnsi="Calibri" w:cs="Calibri"/>
      <w:noProof/>
      <w:lang w:val="en-US"/>
    </w:rPr>
  </w:style>
  <w:style w:type="character" w:customStyle="1" w:styleId="berschrift1Zchn">
    <w:name w:val="Überschrift 1 Zchn"/>
    <w:basedOn w:val="Absatz-Standardschriftart"/>
    <w:link w:val="berschrift1"/>
    <w:uiPriority w:val="9"/>
    <w:rsid w:val="00761D16"/>
    <w:rPr>
      <w:b/>
      <w:sz w:val="26"/>
      <w:szCs w:val="26"/>
      <w:lang w:val="en-GB"/>
    </w:rPr>
  </w:style>
  <w:style w:type="character" w:styleId="Hyperlink">
    <w:name w:val="Hyperlink"/>
    <w:basedOn w:val="Absatz-Standardschriftart"/>
    <w:uiPriority w:val="99"/>
    <w:unhideWhenUsed/>
    <w:rsid w:val="00D74E1D"/>
    <w:rPr>
      <w:color w:val="0563C1" w:themeColor="hyperlink"/>
      <w:u w:val="single"/>
    </w:rPr>
  </w:style>
  <w:style w:type="table" w:styleId="Tabellenraster">
    <w:name w:val="Table Grid"/>
    <w:basedOn w:val="NormaleTabelle"/>
    <w:uiPriority w:val="39"/>
    <w:rsid w:val="00D87D54"/>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_text"/>
    <w:basedOn w:val="Standard"/>
    <w:link w:val="TabletextZchn"/>
    <w:qFormat/>
    <w:rsid w:val="00D87D54"/>
    <w:pPr>
      <w:spacing w:before="40" w:after="40" w:line="240" w:lineRule="auto"/>
    </w:pPr>
    <w:rPr>
      <w:rFonts w:ascii="Calibri" w:hAnsi="Calibri" w:cs="Calibri"/>
      <w:szCs w:val="20"/>
    </w:rPr>
  </w:style>
  <w:style w:type="paragraph" w:customStyle="1" w:styleId="Tablehead">
    <w:name w:val="Table_head"/>
    <w:basedOn w:val="Standard"/>
    <w:link w:val="TableheadZchn"/>
    <w:qFormat/>
    <w:rsid w:val="00D87D54"/>
    <w:pPr>
      <w:spacing w:before="40" w:after="40" w:line="240" w:lineRule="auto"/>
    </w:pPr>
    <w:rPr>
      <w:rFonts w:ascii="Calibri" w:hAnsi="Calibri" w:cs="Calibri"/>
      <w:b/>
      <w:bCs/>
      <w:szCs w:val="20"/>
    </w:rPr>
  </w:style>
  <w:style w:type="character" w:customStyle="1" w:styleId="TabletextZchn">
    <w:name w:val="Table_text Zchn"/>
    <w:basedOn w:val="Absatz-Standardschriftart"/>
    <w:link w:val="Tabletext"/>
    <w:rsid w:val="00D87D54"/>
    <w:rPr>
      <w:rFonts w:ascii="Calibri" w:hAnsi="Calibri" w:cs="Calibri"/>
      <w:szCs w:val="20"/>
      <w:lang w:val="en-GB"/>
    </w:rPr>
  </w:style>
  <w:style w:type="character" w:customStyle="1" w:styleId="TableheadZchn">
    <w:name w:val="Table_head Zchn"/>
    <w:basedOn w:val="Absatz-Standardschriftart"/>
    <w:link w:val="Tablehead"/>
    <w:rsid w:val="00D87D54"/>
    <w:rPr>
      <w:rFonts w:ascii="Calibri" w:hAnsi="Calibri" w:cs="Calibri"/>
      <w:b/>
      <w:bCs/>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2147/IJGM.S50243" TargetMode="External"/><Relationship Id="rId21" Type="http://schemas.openxmlformats.org/officeDocument/2006/relationships/hyperlink" Target="https://dx.doi.org/10.1186/2045-4015-2-1" TargetMode="External"/><Relationship Id="rId34" Type="http://schemas.openxmlformats.org/officeDocument/2006/relationships/hyperlink" Target="https://dx.doi.org/10.1371/journal.pone.0123090" TargetMode="External"/><Relationship Id="rId42" Type="http://schemas.openxmlformats.org/officeDocument/2006/relationships/hyperlink" Target="https://dx.doi.org/10.1016/j.psychres.2016.07.028" TargetMode="External"/><Relationship Id="rId47" Type="http://schemas.openxmlformats.org/officeDocument/2006/relationships/hyperlink" Target="https://dx.doi.org/10.1111/dom.12465" TargetMode="External"/><Relationship Id="rId50" Type="http://schemas.openxmlformats.org/officeDocument/2006/relationships/hyperlink" Target="https://dx.doi.org/10.1016/j.jadohealth.2016.06.021" TargetMode="External"/><Relationship Id="rId55" Type="http://schemas.openxmlformats.org/officeDocument/2006/relationships/hyperlink" Target="https://dx.doi.org/10.1136/oemed-2015-103062" TargetMode="External"/><Relationship Id="rId63" Type="http://schemas.openxmlformats.org/officeDocument/2006/relationships/hyperlink" Target="https://dx.doi.org/10.1001/jama.2015.7544" TargetMode="External"/><Relationship Id="rId68" Type="http://schemas.openxmlformats.org/officeDocument/2006/relationships/hyperlink" Target="https://dx.doi.org/10.3389/fnagi.2016.00276" TargetMode="External"/><Relationship Id="rId76" Type="http://schemas.openxmlformats.org/officeDocument/2006/relationships/hyperlink" Target="https://dx.doi.org/10.1136/thoraxjnl-2015-208273" TargetMode="External"/><Relationship Id="rId84" Type="http://schemas.openxmlformats.org/officeDocument/2006/relationships/hyperlink" Target="https://dx.doi.org/10.1371/journal.pone.0131448" TargetMode="External"/><Relationship Id="rId89" Type="http://schemas.openxmlformats.org/officeDocument/2006/relationships/hyperlink" Target="https://dx.doi.org/10.1097/MD.0000000000002986" TargetMode="External"/><Relationship Id="rId97" Type="http://schemas.openxmlformats.org/officeDocument/2006/relationships/hyperlink" Target="https://dx.doi.org/10.1016/j.maturitas.2015.03.026" TargetMode="External"/><Relationship Id="rId7" Type="http://schemas.openxmlformats.org/officeDocument/2006/relationships/hyperlink" Target="https://dx.doi.org/10.1177/0194599816648298" TargetMode="External"/><Relationship Id="rId71" Type="http://schemas.openxmlformats.org/officeDocument/2006/relationships/hyperlink" Target="https://dx.doi.org/10.1038/sj.bdj.2014.909" TargetMode="External"/><Relationship Id="rId92" Type="http://schemas.openxmlformats.org/officeDocument/2006/relationships/hyperlink" Target="https://dx.doi.org/10.1136/bmj.g2035" TargetMode="External"/><Relationship Id="rId2" Type="http://schemas.openxmlformats.org/officeDocument/2006/relationships/settings" Target="settings.xml"/><Relationship Id="rId16" Type="http://schemas.openxmlformats.org/officeDocument/2006/relationships/hyperlink" Target="https://dx.doi.org/10.1016/j.prosdent.2013.12.001" TargetMode="External"/><Relationship Id="rId29" Type="http://schemas.openxmlformats.org/officeDocument/2006/relationships/hyperlink" Target="https://dx.doi.org/10.1007/s40279-016-0494-0" TargetMode="External"/><Relationship Id="rId11" Type="http://schemas.openxmlformats.org/officeDocument/2006/relationships/hyperlink" Target="https://dx.doi.org/10.1016/j.cden.2015.06.002" TargetMode="External"/><Relationship Id="rId24" Type="http://schemas.openxmlformats.org/officeDocument/2006/relationships/hyperlink" Target="https://dx.doi.org/10.1016/j.ypmed.2014.12.010" TargetMode="External"/><Relationship Id="rId32" Type="http://schemas.openxmlformats.org/officeDocument/2006/relationships/hyperlink" Target="https://dx.doi.org/10.1111/jcpe.12359" TargetMode="External"/><Relationship Id="rId37" Type="http://schemas.openxmlformats.org/officeDocument/2006/relationships/hyperlink" Target="https://dx.doi.org/10.1002/14651858.CD009590.pub2" TargetMode="External"/><Relationship Id="rId40" Type="http://schemas.openxmlformats.org/officeDocument/2006/relationships/hyperlink" Target="https://dx.doi.org/10.1186/s13643-016-0300-y" TargetMode="External"/><Relationship Id="rId45" Type="http://schemas.openxmlformats.org/officeDocument/2006/relationships/hyperlink" Target="https://dx.doi.org/10.1371/journal.pone.0071238" TargetMode="External"/><Relationship Id="rId53" Type="http://schemas.openxmlformats.org/officeDocument/2006/relationships/hyperlink" Target="https://dx.doi.org/10.1002/14651858.CD009416.pub2" TargetMode="External"/><Relationship Id="rId58" Type="http://schemas.openxmlformats.org/officeDocument/2006/relationships/hyperlink" Target="https://dx.doi.org/10.1089/sur.2016.082" TargetMode="External"/><Relationship Id="rId66" Type="http://schemas.openxmlformats.org/officeDocument/2006/relationships/hyperlink" Target="https://dx.doi.org/10.1136/bmjopen-2014-005014" TargetMode="External"/><Relationship Id="rId74" Type="http://schemas.openxmlformats.org/officeDocument/2006/relationships/hyperlink" Target="https://dx.doi.org/10.1002/14651858.CD009329.pub2" TargetMode="External"/><Relationship Id="rId79" Type="http://schemas.openxmlformats.org/officeDocument/2006/relationships/hyperlink" Target="https://dx.doi.org/10.3109/02770903.2015.1033725" TargetMode="External"/><Relationship Id="rId87" Type="http://schemas.openxmlformats.org/officeDocument/2006/relationships/hyperlink" Target="https://dx.doi.org/10.1007/s10567-015-0178-6" TargetMode="External"/><Relationship Id="rId5" Type="http://schemas.openxmlformats.org/officeDocument/2006/relationships/hyperlink" Target="https://dx.doi.org/10.1155/2015/328196" TargetMode="External"/><Relationship Id="rId61" Type="http://schemas.openxmlformats.org/officeDocument/2006/relationships/hyperlink" Target="https://dx.doi.org/10.1007/s10067-015-3115-7" TargetMode="External"/><Relationship Id="rId82" Type="http://schemas.openxmlformats.org/officeDocument/2006/relationships/hyperlink" Target="https://dx.doi.org/10.1016/j.ptsp.2012.05.001" TargetMode="External"/><Relationship Id="rId90" Type="http://schemas.openxmlformats.org/officeDocument/2006/relationships/hyperlink" Target="https://dx.doi.org/10.1016/j.cpr.2016.09.006" TargetMode="External"/><Relationship Id="rId95" Type="http://schemas.openxmlformats.org/officeDocument/2006/relationships/hyperlink" Target="https://dx.doi.org/10.3390/ijerph110605866" TargetMode="External"/><Relationship Id="rId19" Type="http://schemas.openxmlformats.org/officeDocument/2006/relationships/hyperlink" Target="https://dx.doi.org/10.1089/acu.2011.0846" TargetMode="External"/><Relationship Id="rId14" Type="http://schemas.openxmlformats.org/officeDocument/2006/relationships/hyperlink" Target="https://dx.doi.org/10.1136/bmjopen-2016-013806" TargetMode="External"/><Relationship Id="rId22" Type="http://schemas.openxmlformats.org/officeDocument/2006/relationships/hyperlink" Target="https://dx.doi.org/10.2196/jmir.2790" TargetMode="External"/><Relationship Id="rId27" Type="http://schemas.openxmlformats.org/officeDocument/2006/relationships/hyperlink" Target="https://dx.doi.org/10.7416/ai.2014.1959" TargetMode="External"/><Relationship Id="rId30" Type="http://schemas.openxmlformats.org/officeDocument/2006/relationships/hyperlink" Target="https://dx.doi.org/10.2196/jmir.4174" TargetMode="External"/><Relationship Id="rId35" Type="http://schemas.openxmlformats.org/officeDocument/2006/relationships/hyperlink" Target="https://dx.doi.org/10.1001/jamapsychiatry.2014.112" TargetMode="External"/><Relationship Id="rId43" Type="http://schemas.openxmlformats.org/officeDocument/2006/relationships/hyperlink" Target="https://dx.doi.org/10.2147/COPD.S29750" TargetMode="External"/><Relationship Id="rId48" Type="http://schemas.openxmlformats.org/officeDocument/2006/relationships/hyperlink" Target="http://dx.doi.org/10.1007/s10096-014-2236-2" TargetMode="External"/><Relationship Id="rId56" Type="http://schemas.openxmlformats.org/officeDocument/2006/relationships/hyperlink" Target="https://dx.doi.org/10.1002/14651858.CD007768.pub3" TargetMode="External"/><Relationship Id="rId64" Type="http://schemas.openxmlformats.org/officeDocument/2006/relationships/hyperlink" Target="https://dx.doi.org/10.1186/1472-6831-14-35" TargetMode="External"/><Relationship Id="rId69" Type="http://schemas.openxmlformats.org/officeDocument/2006/relationships/hyperlink" Target="https://dx.doi.org/10.1155/2014/840650" TargetMode="External"/><Relationship Id="rId77" Type="http://schemas.openxmlformats.org/officeDocument/2006/relationships/hyperlink" Target="https://dx.doi.org/10.1002/da.22400" TargetMode="External"/><Relationship Id="rId8" Type="http://schemas.openxmlformats.org/officeDocument/2006/relationships/hyperlink" Target="https://dx.doi.org/10.1007/s00586-015-3891-4" TargetMode="External"/><Relationship Id="rId51" Type="http://schemas.openxmlformats.org/officeDocument/2006/relationships/hyperlink" Target="https://dx.doi.org/10.1002/14651858.CD010337.pub2" TargetMode="External"/><Relationship Id="rId72" Type="http://schemas.openxmlformats.org/officeDocument/2006/relationships/hyperlink" Target="https://dx.doi.org/10.1155/2013/945895" TargetMode="External"/><Relationship Id="rId80" Type="http://schemas.openxmlformats.org/officeDocument/2006/relationships/hyperlink" Target="https://dx.doi.org/10.1371/journal.pntd.0005176" TargetMode="External"/><Relationship Id="rId85" Type="http://schemas.openxmlformats.org/officeDocument/2006/relationships/hyperlink" Target="https://dx.doi.org/10.1371/journal.pone.0124344" TargetMode="External"/><Relationship Id="rId93" Type="http://schemas.openxmlformats.org/officeDocument/2006/relationships/hyperlink" Target="https://dx.doi.org/10.1371/journal.pone.0086706" TargetMode="External"/><Relationship Id="rId98"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dx.doi.org/10.1155/2013/739716" TargetMode="External"/><Relationship Id="rId17" Type="http://schemas.openxmlformats.org/officeDocument/2006/relationships/hyperlink" Target="https://dx.doi.org/10.1111/joor.12393" TargetMode="External"/><Relationship Id="rId25" Type="http://schemas.openxmlformats.org/officeDocument/2006/relationships/hyperlink" Target="https://dx.doi.org/10.1007/s11096-015-0137-9" TargetMode="External"/><Relationship Id="rId33" Type="http://schemas.openxmlformats.org/officeDocument/2006/relationships/hyperlink" Target="https://dx.doi.org/10.1111/jcpe.12363" TargetMode="External"/><Relationship Id="rId38" Type="http://schemas.openxmlformats.org/officeDocument/2006/relationships/hyperlink" Target="https://dx.doi.org/10.1111/obr.12441" TargetMode="External"/><Relationship Id="rId46" Type="http://schemas.openxmlformats.org/officeDocument/2006/relationships/hyperlink" Target="https://dx.doi.org/10.1016/j.ypmed.2014.02.008" TargetMode="External"/><Relationship Id="rId59" Type="http://schemas.openxmlformats.org/officeDocument/2006/relationships/hyperlink" Target="https://dx.doi.org/10.1136/bmjopen-2015-008222" TargetMode="External"/><Relationship Id="rId67" Type="http://schemas.openxmlformats.org/officeDocument/2006/relationships/hyperlink" Target="https://dx.doi.org/10.1155/2015/358028" TargetMode="External"/><Relationship Id="rId20" Type="http://schemas.openxmlformats.org/officeDocument/2006/relationships/hyperlink" Target="https://dx.doi.org/10.1002/14651858.CD010471.pub2" TargetMode="External"/><Relationship Id="rId41" Type="http://schemas.openxmlformats.org/officeDocument/2006/relationships/hyperlink" Target="https://dx.doi.org/10.2196/jmir.2530" TargetMode="External"/><Relationship Id="rId54" Type="http://schemas.openxmlformats.org/officeDocument/2006/relationships/hyperlink" Target="https://dx.doi.org/10.1136/bmjopen-2015-010767" TargetMode="External"/><Relationship Id="rId62" Type="http://schemas.openxmlformats.org/officeDocument/2006/relationships/hyperlink" Target="https://dx.doi.org/10.1259/bjr.20120272" TargetMode="External"/><Relationship Id="rId70" Type="http://schemas.openxmlformats.org/officeDocument/2006/relationships/hyperlink" Target="https://dx.doi.org/10.1186/2046-4053-1-36" TargetMode="External"/><Relationship Id="rId75" Type="http://schemas.openxmlformats.org/officeDocument/2006/relationships/hyperlink" Target="https://dx.doi.org/10.1371/journal.pone.0168614" TargetMode="External"/><Relationship Id="rId83" Type="http://schemas.openxmlformats.org/officeDocument/2006/relationships/hyperlink" Target="https://dx.doi.org/10.3238/arztebl.2014.0083" TargetMode="External"/><Relationship Id="rId88" Type="http://schemas.openxmlformats.org/officeDocument/2006/relationships/hyperlink" Target="https://dx.doi.org/10.1111/jan.12613" TargetMode="External"/><Relationship Id="rId91" Type="http://schemas.openxmlformats.org/officeDocument/2006/relationships/hyperlink" Target="https://dx.doi.org/10.1002/ebch.1932" TargetMode="External"/><Relationship Id="rId96" Type="http://schemas.openxmlformats.org/officeDocument/2006/relationships/hyperlink" Target="https://dx.doi.org/10.2522/ptj.20140461" TargetMode="External"/><Relationship Id="rId1" Type="http://schemas.openxmlformats.org/officeDocument/2006/relationships/styles" Target="styles.xml"/><Relationship Id="rId6" Type="http://schemas.openxmlformats.org/officeDocument/2006/relationships/hyperlink" Target="https://dx.doi.org/10.1517/14740338.2016.1128413" TargetMode="External"/><Relationship Id="rId15" Type="http://schemas.openxmlformats.org/officeDocument/2006/relationships/hyperlink" Target="https://dx.doi.org/10.7326/0003-4819-159-4-201308200-00008" TargetMode="External"/><Relationship Id="rId23" Type="http://schemas.openxmlformats.org/officeDocument/2006/relationships/hyperlink" Target="https://dx.doi.org/10.1038/srep16776" TargetMode="External"/><Relationship Id="rId28" Type="http://schemas.openxmlformats.org/officeDocument/2006/relationships/hyperlink" Target="https://dx.doi.org/10.1371/journal.pone.0167683" TargetMode="External"/><Relationship Id="rId36" Type="http://schemas.openxmlformats.org/officeDocument/2006/relationships/hyperlink" Target="https://dx.doi.org/10.1007/s00482-015-0092-3" TargetMode="External"/><Relationship Id="rId49" Type="http://schemas.openxmlformats.org/officeDocument/2006/relationships/hyperlink" Target="https://dx.doi.org/10.1111/hae.13010" TargetMode="External"/><Relationship Id="rId57" Type="http://schemas.openxmlformats.org/officeDocument/2006/relationships/hyperlink" Target="https://dx.doi.org/10.1016/j.healthpol.2016.10.002" TargetMode="External"/><Relationship Id="rId10" Type="http://schemas.openxmlformats.org/officeDocument/2006/relationships/hyperlink" Target="https://dx.doi.org/10.1016/j.ad.2015.10.010" TargetMode="External"/><Relationship Id="rId31" Type="http://schemas.openxmlformats.org/officeDocument/2006/relationships/hyperlink" Target="https://dx.doi.org/10.1016/j.healthpol.2013.01.008" TargetMode="External"/><Relationship Id="rId44" Type="http://schemas.openxmlformats.org/officeDocument/2006/relationships/hyperlink" Target="https://dx.doi.org/10.1186/s12913-015-1221-5" TargetMode="External"/><Relationship Id="rId52" Type="http://schemas.openxmlformats.org/officeDocument/2006/relationships/hyperlink" Target="https://dx.doi.org/10.1016/j.neubiorev.2015.12.013" TargetMode="External"/><Relationship Id="rId60" Type="http://schemas.openxmlformats.org/officeDocument/2006/relationships/hyperlink" Target="https://dx.doi.org/10.1186/s12876-015-0277-3" TargetMode="External"/><Relationship Id="rId65" Type="http://schemas.openxmlformats.org/officeDocument/2006/relationships/hyperlink" Target="https://dx.doi.org/10.1002/14651858.CD010794.pub2" TargetMode="External"/><Relationship Id="rId73" Type="http://schemas.openxmlformats.org/officeDocument/2006/relationships/hyperlink" Target="http://dx.doi.org/10.1016/j.ijnss.2015.02.005" TargetMode="External"/><Relationship Id="rId78" Type="http://schemas.openxmlformats.org/officeDocument/2006/relationships/hyperlink" Target="https://dx.doi.org/10.1016/j.prrv.2014.11.004" TargetMode="External"/><Relationship Id="rId81" Type="http://schemas.openxmlformats.org/officeDocument/2006/relationships/hyperlink" Target="https://dx.doi.org/10.1186/2046-4053-1-14" TargetMode="External"/><Relationship Id="rId86" Type="http://schemas.openxmlformats.org/officeDocument/2006/relationships/hyperlink" Target="https://dx.doi.org/10.1155/2015/610615" TargetMode="External"/><Relationship Id="rId94" Type="http://schemas.openxmlformats.org/officeDocument/2006/relationships/hyperlink" Target="https://dx.doi.org/10.1007/s10865-016-9765-3" TargetMode="External"/><Relationship Id="rId99" Type="http://schemas.openxmlformats.org/officeDocument/2006/relationships/theme" Target="theme/theme1.xml"/><Relationship Id="rId4" Type="http://schemas.openxmlformats.org/officeDocument/2006/relationships/hyperlink" Target="http://dx.doi.org/10.1016/j.eujim.2014.11.001" TargetMode="External"/><Relationship Id="rId9" Type="http://schemas.openxmlformats.org/officeDocument/2006/relationships/hyperlink" Target="https://dx.doi.org/10.1371/journal.pone.0168262" TargetMode="External"/><Relationship Id="rId13" Type="http://schemas.openxmlformats.org/officeDocument/2006/relationships/hyperlink" Target="https://dx.doi.org/10.1186/s13643-016-0353-y" TargetMode="External"/><Relationship Id="rId18" Type="http://schemas.openxmlformats.org/officeDocument/2006/relationships/hyperlink" Target="https://dx.doi.org/10.1016/j.maturitas.2012.07.007" TargetMode="External"/><Relationship Id="rId39" Type="http://schemas.openxmlformats.org/officeDocument/2006/relationships/hyperlink" Target="https://dx.doi.org/10.1016/j.shaw.2013.04.00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943</Words>
  <Characters>31146</Characters>
  <Application>Microsoft Office Word</Application>
  <DocSecurity>0</DocSecurity>
  <Lines>259</Lines>
  <Paragraphs>72</Paragraphs>
  <ScaleCrop>false</ScaleCrop>
  <HeadingPairs>
    <vt:vector size="4" baseType="variant">
      <vt:variant>
        <vt:lpstr>Titel</vt:lpstr>
      </vt:variant>
      <vt:variant>
        <vt:i4>1</vt:i4>
      </vt:variant>
      <vt:variant>
        <vt:lpstr>Überschriften</vt:lpstr>
      </vt:variant>
      <vt:variant>
        <vt:i4>6</vt:i4>
      </vt:variant>
    </vt:vector>
  </HeadingPairs>
  <TitlesOfParts>
    <vt:vector size="7" baseType="lpstr">
      <vt:lpstr/>
      <vt:lpstr>Additional methodological details</vt:lpstr>
      <vt:lpstr>    Data collection</vt:lpstr>
      <vt:lpstr>    Statistical analysis</vt:lpstr>
      <vt:lpstr>Additional results</vt:lpstr>
      <vt:lpstr>    Overviews included in the study </vt:lpstr>
      <vt:lpstr>References</vt:lpstr>
    </vt:vector>
  </TitlesOfParts>
  <Company>Universität Witten/Herdecke</Company>
  <LinksUpToDate>false</LinksUpToDate>
  <CharactersWithSpaces>3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ßen, Kaethe</dc:creator>
  <cp:keywords/>
  <dc:description/>
  <cp:lastModifiedBy>Gooßen, Kaethe</cp:lastModifiedBy>
  <cp:revision>3</cp:revision>
  <dcterms:created xsi:type="dcterms:W3CDTF">2023-07-13T06:03:00Z</dcterms:created>
  <dcterms:modified xsi:type="dcterms:W3CDTF">2023-08-08T15:26:00Z</dcterms:modified>
</cp:coreProperties>
</file>